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A4770" w14:textId="77777777" w:rsidR="00313C0D" w:rsidRDefault="00494BB4">
      <w:pPr>
        <w:pStyle w:val="MDPI51figurecaption"/>
        <w:spacing w:before="0" w:after="0"/>
        <w:ind w:left="0"/>
        <w:rPr>
          <w:rFonts w:ascii="Times New Roman" w:eastAsia="SimSun" w:hAnsi="Times New Roman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ar-SA"/>
        </w:rPr>
        <w:t>Table S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b/>
          <w:sz w:val="24"/>
          <w:szCs w:val="24"/>
          <w:lang w:eastAsia="zh-CN"/>
        </w:rPr>
        <w:t>.</w:t>
      </w:r>
      <w:r>
        <w:rPr>
          <w:rFonts w:ascii="Times New Roman" w:hAnsi="Times New Roman"/>
          <w:b/>
          <w:kern w:val="1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ar-SA"/>
        </w:rPr>
        <w:t xml:space="preserve">Primers used for the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q</w:t>
      </w:r>
      <w:r>
        <w:rPr>
          <w:rFonts w:ascii="Times New Roman" w:hAnsi="Times New Roman"/>
          <w:sz w:val="24"/>
          <w:szCs w:val="24"/>
          <w:lang w:eastAsia="ar-SA"/>
        </w:rPr>
        <w:t>RT</w:t>
      </w:r>
      <w:proofErr w:type="spellEnd"/>
      <w:r>
        <w:rPr>
          <w:rFonts w:ascii="Times New Roman" w:hAnsi="Times New Roman"/>
          <w:sz w:val="24"/>
          <w:szCs w:val="24"/>
          <w:lang w:eastAsia="ar-SA"/>
        </w:rPr>
        <w:t>-PCR analysis</w:t>
      </w:r>
      <w:r>
        <w:rPr>
          <w:rFonts w:ascii="Times New Roman" w:hAnsi="Times New Roman"/>
          <w:sz w:val="24"/>
          <w:szCs w:val="24"/>
          <w:lang w:eastAsia="zh-CN"/>
        </w:rPr>
        <w:t xml:space="preserve"> of genes in the </w:t>
      </w:r>
      <w:proofErr w:type="spellStart"/>
      <w:r>
        <w:rPr>
          <w:rFonts w:ascii="Times New Roman" w:hAnsi="Times New Roman"/>
          <w:i/>
          <w:iCs/>
          <w:sz w:val="24"/>
          <w:szCs w:val="24"/>
          <w:lang w:eastAsia="zh-CN"/>
        </w:rPr>
        <w:t>Trilophysa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transcriptomes</w:t>
      </w:r>
      <w:r>
        <w:rPr>
          <w:rFonts w:ascii="Times New Roman" w:hAnsi="Times New Roman"/>
          <w:sz w:val="24"/>
          <w:szCs w:val="24"/>
          <w:lang w:eastAsia="ar-SA"/>
        </w:rPr>
        <w:t>.</w:t>
      </w:r>
    </w:p>
    <w:tbl>
      <w:tblPr>
        <w:tblW w:w="14392" w:type="dxa"/>
        <w:tblLayout w:type="fixed"/>
        <w:tblLook w:val="04A0" w:firstRow="1" w:lastRow="0" w:firstColumn="1" w:lastColumn="0" w:noHBand="0" w:noVBand="1"/>
      </w:tblPr>
      <w:tblGrid>
        <w:gridCol w:w="1395"/>
        <w:gridCol w:w="3953"/>
        <w:gridCol w:w="3827"/>
        <w:gridCol w:w="3750"/>
        <w:gridCol w:w="1467"/>
      </w:tblGrid>
      <w:tr w:rsidR="00313C0D" w14:paraId="619C957A" w14:textId="77777777">
        <w:trPr>
          <w:trHeight w:val="90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38641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  <w:t>Gene ID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23B1D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  <w:t>Descri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96AA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  <w:t>Forward primer (5′–3′)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AA40A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  <w:t>Reverse</w:t>
            </w: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1"/>
                <w:sz w:val="18"/>
                <w:szCs w:val="18"/>
                <w:lang w:eastAsia="ar-SA"/>
              </w:rPr>
              <w:t>primer (5′–3′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3FAE2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  <w:t>issue</w:t>
            </w:r>
          </w:p>
        </w:tc>
      </w:tr>
      <w:tr w:rsidR="00313C0D" w14:paraId="285304E4" w14:textId="77777777">
        <w:trPr>
          <w:trHeight w:val="312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F604E" w14:textId="64F86B71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fm</w:t>
            </w:r>
            <w:proofErr w:type="spellEnd"/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E7B4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 translation elongation factor, mitochondria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B748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AGTTCAGGCAGCAGTG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272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TGGTATGGAGAAGATTGTAGG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6FBB4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14A2A08C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6E84" w14:textId="293EAE8F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ybb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8B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ystallin beta B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7DF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AACAGTCAGAACA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BB6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CATCGTCCACAATTT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11F30DF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4F267AD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E3EA" w14:textId="64BB7BFD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yba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65A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ystallin beta 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2CE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CAGCCTGTCAGAAC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ADA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AGCCTCTCAATGTGATAT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6B8A72F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0A7C233B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3B21" w14:textId="0790832A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rygm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E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ystallin gamma M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9E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ATGACTGCGACTC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2D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ATCCCATATCCCTAAA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024AFE1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591957EB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55C4" w14:textId="4E048519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spb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170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t shock protein family B (small) member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EED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ACCTCACCACCTCTAA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92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GTCCTCTGTCTCT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68DCDB5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0C8A61FA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B0EE" w14:textId="1E72FBAE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prt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D2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ypoxanth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sphoribos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0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CAGCCCTTGTGTCG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856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GTTCTGTCCATGATGAGT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72DA11B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0A00C912" w14:textId="77777777">
        <w:trPr>
          <w:trHeight w:val="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6D24" w14:textId="3C2E15C2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ctb</w:t>
            </w:r>
            <w:proofErr w:type="spellEnd"/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D63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in be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070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CAGATGTGGATTAGCAAGCA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0F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GTCGGCGTGAAGTGGTAA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126D687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7D0AEC14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6AB7" w14:textId="4F057B42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x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CAA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tinal homeobox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DF7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CCAGAGGTCCGAGT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31D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GTCAGCCAAGGGTCAAG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644EB7C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C63E907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BB05" w14:textId="20566D44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nat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7D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 Protein subunit alph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nsduc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BA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GGGTCACCAGCATCACA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2D9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CCTGAATCCTTCCATAG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F20E7A8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776544CB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98F2" w14:textId="2EAA9ED3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acna1d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48D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lcium voltage-gated channel subunit alpha1 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35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CTGTTACGCCGCAT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39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CCGTCGCTGTTGAGAG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0F1CD7F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263A881D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20C7" w14:textId="629BC550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orb</w:t>
            </w:r>
            <w:proofErr w:type="spellEnd"/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DA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  <w:t xml:space="preserve">RAR 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  <w:t xml:space="preserve">elated 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  <w:t xml:space="preserve">rphan 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  <w:t>eceptor 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563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CAGACGCACTCCTAC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105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AGCACAACTTCCAAACAA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8BA82D8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34D654B9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8CE3" w14:textId="0CED84E7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im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BDD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ens intrinsic membrane protein 2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DE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ACGGCGACGGACTAT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DA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CCAGTATGCTTGAACGAA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79B88A7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116A161F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FFD2" w14:textId="0F10488B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pn1sw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E11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psin 1, short wave sensi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473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CCTGTGGACCTGAC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EF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CTTCCTTCTCTGCCTTCTG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875271C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02279D7F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588A" w14:textId="7EBBBFEE" w:rsidR="00313C0D" w:rsidRDefault="00494BB4">
            <w:pPr>
              <w:suppressAutoHyphens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spb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5F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t shock protein family B (small) member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1DA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TCCGTCCCCGCATCAA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1A3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GTGCTCGTCCATTCTCT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CC73ACC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68E6F440" w14:textId="77777777">
        <w:trPr>
          <w:trHeight w:val="376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4D1CE81" w14:textId="03BEF996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ps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FBA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ibosomal protein S2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85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CTCTTCTAACGGGAATGATG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8DB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TTTGTTGCTATCGGTGACTA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9310703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557F7BC7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F352652" w14:textId="5079A72A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rx</w:t>
            </w:r>
            <w:proofErr w:type="spellEnd"/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07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  <w:t>Cone-rod homeobo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39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AACAACAACAGCAATCCAG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B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CCAGCATCAGAGGTCA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1084659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474B3A6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6BC6B05" w14:textId="660ECE85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lastRenderedPageBreak/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grb</w:t>
            </w:r>
            <w:proofErr w:type="spellEnd"/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5D9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tinal G protein coupled receptor 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E56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ATCGGAGGGATGTCAGT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E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TAGGCAGCGGTAGAGCA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B37BDAF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EE5BC86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C1CAF4F" w14:textId="6115C378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rph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58E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ipherin 2 (retinal degeneration, slow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11F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GTTAAGGTCCGTGTTCAGA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591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TGGTTATGTGATGCTGGAT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B1BA715" w14:textId="77777777" w:rsidR="00313C0D" w:rsidRDefault="00494BB4">
            <w:pPr>
              <w:suppressAutoHyphens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09A31344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E7E5019" w14:textId="1AF8B5CD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itx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AC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ired like homeodomain 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D0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CACACCAACAAACTCAAAC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829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1"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AAGCGAGACTGTAGCAT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EFFE28E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53B131A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026DB96" w14:textId="52633FD4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vil</w:t>
            </w:r>
            <w:proofErr w:type="spellEnd"/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F9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ervill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A00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CGAGGTTATGGATTGGTGGA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BFE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CGACTGCTGTGCTGA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417EF11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14FF0B7C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58A191" w14:textId="4494975C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ho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F85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hodops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F2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GCGGATTCACCACAAC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C6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CAACCAGGGACCAGAG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DA66F0D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  <w:tr w:rsidR="00313C0D" w14:paraId="4E78F3EA" w14:textId="77777777">
        <w:trPr>
          <w:trHeight w:val="312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84BA5" w14:textId="137F7B1E" w:rsidR="00313C0D" w:rsidRDefault="00494BB4">
            <w:pPr>
              <w:suppressAutoHyphens/>
              <w:autoSpaceDE w:val="0"/>
              <w:jc w:val="left"/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1"/>
                <w:sz w:val="18"/>
                <w:szCs w:val="18"/>
              </w:rPr>
              <w:t>de6g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ACA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sphodiesterase 6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D631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CCAGATTTTATTGGTTGTTCG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E8C5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TCCTTCGCTCTGTCTTCCTC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BE264" w14:textId="77777777" w:rsidR="00313C0D" w:rsidRDefault="00494BB4">
            <w:pPr>
              <w:suppressAutoHyphens/>
              <w:autoSpaceDE w:val="0"/>
              <w:jc w:val="left"/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</w:pPr>
            <w:r>
              <w:rPr>
                <w:rFonts w:ascii="Times New Roman" w:eastAsia="AdvTimes" w:hAnsi="Times New Roman"/>
                <w:color w:val="000000"/>
                <w:kern w:val="1"/>
                <w:sz w:val="18"/>
                <w:szCs w:val="18"/>
              </w:rPr>
              <w:t>eyes</w:t>
            </w:r>
          </w:p>
        </w:tc>
      </w:tr>
    </w:tbl>
    <w:p w14:paraId="11322CD4" w14:textId="77777777" w:rsidR="00313C0D" w:rsidRDefault="00313C0D">
      <w:pPr>
        <w:pStyle w:val="NormalWeb"/>
        <w:widowControl/>
        <w:snapToGrid w:val="0"/>
        <w:spacing w:line="480" w:lineRule="auto"/>
        <w:rPr>
          <w:rFonts w:ascii="Times New Roman" w:hAnsi="Times New Roman"/>
          <w:color w:val="000000"/>
          <w:kern w:val="0"/>
          <w:sz w:val="18"/>
          <w:szCs w:val="22"/>
          <w:lang w:bidi="en-US"/>
        </w:rPr>
        <w:sectPr w:rsidR="00313C0D">
          <w:pgSz w:w="16838" w:h="11906" w:orient="landscape"/>
          <w:pgMar w:top="1531" w:right="1417" w:bottom="1531" w:left="1077" w:header="851" w:footer="992" w:gutter="0"/>
          <w:cols w:space="720"/>
          <w:docGrid w:type="lines" w:linePitch="312"/>
        </w:sectPr>
      </w:pPr>
    </w:p>
    <w:p w14:paraId="4CEE8C2B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76842E93" w14:textId="77777777" w:rsidR="00313C0D" w:rsidRDefault="00494BB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2.</w:t>
      </w:r>
      <w:r>
        <w:rPr>
          <w:rFonts w:ascii="Times New Roman" w:hAnsi="Times New Roman"/>
          <w:sz w:val="24"/>
        </w:rPr>
        <w:t xml:space="preserve"> The integrity assessment </w:t>
      </w:r>
      <w:r>
        <w:rPr>
          <w:rFonts w:ascii="Times New Roman" w:hAnsi="Times New Roman" w:hint="eastAsia"/>
          <w:sz w:val="24"/>
        </w:rPr>
        <w:t>from</w:t>
      </w:r>
      <w:r>
        <w:rPr>
          <w:rFonts w:ascii="Times New Roman" w:hAnsi="Times New Roman"/>
          <w:sz w:val="24"/>
        </w:rPr>
        <w:t xml:space="preserve"> CEGMA (based on 248 core genes)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8522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13C0D" w14:paraId="2BCF55FB" w14:textId="77777777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47FBBF41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ecie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1FE4F236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ness %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D2CD40A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al %</w:t>
            </w:r>
          </w:p>
        </w:tc>
      </w:tr>
      <w:tr w:rsidR="00313C0D" w14:paraId="00072C96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24990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T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osa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CE8CF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.79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C42B0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60</w:t>
            </w:r>
          </w:p>
        </w:tc>
      </w:tr>
      <w:tr w:rsidR="00313C0D" w14:paraId="16250A34" w14:textId="77777777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2E463762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T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leekeri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56C7699E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6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3B2BB0A9" w14:textId="77777777" w:rsidR="00313C0D" w:rsidRDefault="00494B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</w:tbl>
    <w:p w14:paraId="2605395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3174BCC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  <w:sectPr w:rsidR="00313C0D">
          <w:pgSz w:w="11906" w:h="16838"/>
          <w:pgMar w:top="1440" w:right="1417" w:bottom="1440" w:left="1417" w:header="851" w:footer="992" w:gutter="0"/>
          <w:cols w:space="720"/>
          <w:docGrid w:type="lines" w:linePitch="312"/>
        </w:sectPr>
      </w:pPr>
    </w:p>
    <w:p w14:paraId="667A1A44" w14:textId="1CA2E772" w:rsidR="00313C0D" w:rsidRDefault="00494BB4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lastRenderedPageBreak/>
        <w:t>Table</w:t>
      </w:r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 xml:space="preserve"> S3.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21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 GO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categor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ies </w:t>
      </w:r>
      <w:r w:rsidR="007440B7"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>w</w:t>
      </w:r>
      <w:r w:rsidR="007440B7">
        <w:rPr>
          <w:rFonts w:ascii="Times New Roman" w:hAnsi="Times New Roman"/>
          <w:bCs/>
          <w:color w:val="000000"/>
          <w:kern w:val="0"/>
          <w:sz w:val="24"/>
          <w:lang w:bidi="ar"/>
        </w:rPr>
        <w:t>ere</w:t>
      </w:r>
      <w:r w:rsidR="007440B7"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>significantly enriched in up regulated genes of cave loaches.</w:t>
      </w:r>
    </w:p>
    <w:tbl>
      <w:tblPr>
        <w:tblW w:w="134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5325"/>
        <w:gridCol w:w="1170"/>
        <w:gridCol w:w="1065"/>
        <w:gridCol w:w="1080"/>
        <w:gridCol w:w="1170"/>
        <w:gridCol w:w="2130"/>
      </w:tblGrid>
      <w:tr w:rsidR="00313C0D" w14:paraId="3A119283" w14:textId="77777777">
        <w:trPr>
          <w:trHeight w:val="270"/>
        </w:trPr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EA0F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5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1B35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8FBD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eRatio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384D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gRati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CC68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85A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fdr</w:t>
            </w:r>
            <w:proofErr w:type="spellEnd"/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9ECE4" w14:textId="77777777" w:rsidR="00313C0D" w:rsidRDefault="00313C0D">
            <w:pPr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13C0D" w14:paraId="7EAF4480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E81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576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9457D" w14:textId="3095C71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tracellular reg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B9A0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12C0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1E8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269C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1A7C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FCE6083" w14:textId="77777777">
        <w:trPr>
          <w:trHeight w:val="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3EB5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615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77657" w14:textId="7D02E26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tracellular sp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3C15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E24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02F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AC2A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9437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3536DE29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936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2611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DE88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HC protein compl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ECA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9DDE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38B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791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7DF1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2DD7260D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58C2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6494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EBC6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-X-C chemokine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E045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990C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7F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1CD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EAB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4457E258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B90F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1637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5740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-protein coupled chemoattractant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182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824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546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EB07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432A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63FF06D2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334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4950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7118C" w14:textId="72B402E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okine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9138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F22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E5B4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0163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240D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ED423AB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58A6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4866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B11F1" w14:textId="7EE0130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dopeptidase inhibi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C2EC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700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2724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67D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07A6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9199141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953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0414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41295" w14:textId="7547263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tidase inhibi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9B7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F57A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3315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9620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264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1DFDE027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63E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61135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4124A" w14:textId="459320F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dopeptidase regula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E6EC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DD1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8B88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B58F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12B1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6E48748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CFBC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4857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2EECF" w14:textId="38649B1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zyme inhibi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050E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D196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4F3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779A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27CA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0827951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697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61134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366A8" w14:textId="069EA8C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tidase regula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6283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11F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B4AC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FB04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A1EF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37DEA4CC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4E9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8289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D11DC" w14:textId="0FBCE76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pid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31CC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4FCA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D692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72ED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DDB9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1D4F71C9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4F7A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4198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CCD4F" w14:textId="5D072F5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cium-dependent cysteine-type endopeptid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CFF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12C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D11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2AA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5FD3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6850DC83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CE0D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0246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A9A7B" w14:textId="77B0084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bohydrate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53C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374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2030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AD5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C8E6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718592DE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8838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04052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AA824" w14:textId="373A664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chidonate 12-lipoxyge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1153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8B84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2B9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54DC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5B1D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6B16C7FD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0541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6165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709E5" w14:textId="5673A85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leate 13S-lipoxyge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33C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B6DF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598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02FC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668F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1CCDDDF1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32E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70915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996DD" w14:textId="2E0EAC1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sophosphatidic acid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D99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7DE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F16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FD8E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180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F74BE84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8198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3690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7311F" w14:textId="03EC999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uble-stranded DNA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4422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A045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47BD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F5D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501D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566E7C9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DC23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1608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19A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-protein coupled nucleotide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B2DA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3B2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5F1A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5A1E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151A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6EBE1550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6DB9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5028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40ED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-protein coupled purinergic nucleotide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960A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D189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54ED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F77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04B8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362C4C65" w14:textId="77777777">
        <w:trPr>
          <w:trHeight w:val="270"/>
        </w:trPr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4A2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2376</w:t>
            </w:r>
          </w:p>
        </w:tc>
        <w:tc>
          <w:tcPr>
            <w:tcW w:w="5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4E0B1" w14:textId="26CD084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une system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CB5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EA8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5AA8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CEF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5092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</w:tbl>
    <w:p w14:paraId="5C7B9FDF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0DB11E68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5EE840F0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0F102A21" w14:textId="77777777" w:rsidR="007440B7" w:rsidRDefault="007440B7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br w:type="page"/>
      </w:r>
    </w:p>
    <w:p w14:paraId="7A2CFFE3" w14:textId="3BFF5675" w:rsidR="00313C0D" w:rsidRDefault="00494BB4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lastRenderedPageBreak/>
        <w:t>Table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>S4.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 The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GO categor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>ies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that </w:t>
      </w:r>
      <w:r w:rsidR="007440B7"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were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significantly enriched involved in eye down DEGs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>.</w:t>
      </w:r>
    </w:p>
    <w:tbl>
      <w:tblPr>
        <w:tblW w:w="134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6146"/>
        <w:gridCol w:w="1062"/>
        <w:gridCol w:w="850"/>
        <w:gridCol w:w="1125"/>
        <w:gridCol w:w="950"/>
        <w:gridCol w:w="2021"/>
      </w:tblGrid>
      <w:tr w:rsidR="00313C0D" w14:paraId="0F40605C" w14:textId="77777777">
        <w:trPr>
          <w:trHeight w:val="285"/>
        </w:trPr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1A7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6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CFCA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5DB0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eRatio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06A2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gRatio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4D5A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6053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fdr</w:t>
            </w:r>
            <w:proofErr w:type="spellEnd"/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3181A" w14:textId="77777777" w:rsidR="00313C0D" w:rsidRDefault="00313C0D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313C0D" w14:paraId="1A91B334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D64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602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F87A7" w14:textId="4DA4960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3B9F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2A16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606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E-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94F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6E-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CCAE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4AF45FA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481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1224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61EE5" w14:textId="3E1B737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trinsic component of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C38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C8D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C37E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1E-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9E01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631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1935C65F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721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602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27C72" w14:textId="3E2A550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tegral component of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CFB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9FE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6FC2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34B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2E70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5D482EC6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7E1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442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A7EE5" w14:textId="790DE15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brane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2D4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702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59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4E-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3C4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74CC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453126F6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757A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190249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A1622" w14:textId="248A859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membrane transporter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FCAE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6D9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152C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22F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827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45DC86F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80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199035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F9CB8" w14:textId="7134F57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porter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C23E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AEFD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02CE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66D6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10FE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737AB0E7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3388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470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B873B" w14:textId="17B97B6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n channel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F98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D19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5AE8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5973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7ADF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55DB90F2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180A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520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0A44A" w14:textId="41BFAF2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ap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B71C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83F9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CB0C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717E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D40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1FF7A5DA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4674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445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C21E8" w14:textId="71AE4BD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apse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DA3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236E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2368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2D2B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B02C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4955D2C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2705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445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C92C5" w14:textId="46A17D6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sma membrane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76F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982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12E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C9AD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D822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7A830CB9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4DFC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578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8F4CA" w14:textId="3C54DF1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teinaceous extracellular matri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39EA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A72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70F2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C70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7C6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05F94F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C1C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470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C62BB" w14:textId="1EFE525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ion channel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4A2E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A8B9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A6D4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04B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840E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796C51A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1E1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807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01B70" w14:textId="1DA8975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tage-gated potassium channel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9476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5A26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3E4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AD94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E818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77A61575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4D77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470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BF196" w14:textId="67C1A02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assium channel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FE8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9DF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ADDB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96C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770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794CCEE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21E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30054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60954" w14:textId="0A297B3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l jun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0B29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FDA8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ED25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946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0E5C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4E43DC6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B31B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79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E13D0" w14:textId="7469BE2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sma membrane protein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AFB7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DC31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258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44A5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5D9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3486C48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C17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521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47099" w14:textId="17B0ED0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stsynaptic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09DF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7B98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4885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F713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6E4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162CEB50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EAB0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101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3C6BF" w14:textId="79831AE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tracellular matri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C55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4708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E2C3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28C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36A9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5CA7335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C285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706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46800" w14:textId="35AC3AE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aptic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68C0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70C6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3FB8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431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CDF9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37160954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279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122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9BEF0" w14:textId="2B5C9D3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trinsic component of plasma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EE3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1C35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073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AD92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9999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22D35DE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09C5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88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A20EC" w14:textId="1B09078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sma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DF8D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03AB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9DD9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7CD6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F4AC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0E1CAF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70D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79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DE379" w14:textId="44727BC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brane protein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C9B0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4685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36A5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32D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7389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4EC4097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38F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794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7657F" w14:textId="7702F11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stsynapse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DAAF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429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9E22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6AB5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918E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304EDF90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693F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86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6F333" w14:textId="46E8900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ponin 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CB33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4D8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3D0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4B57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18B0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55321764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359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86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3CB99" w14:textId="62E9E95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ated muscle thin filam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6788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BE6D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34D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3262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B275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054921E5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833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3637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7ABC5" w14:textId="42AA243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ofilam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560E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2A06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09B9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E83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0E25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llu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mponent</w:t>
            </w:r>
          </w:p>
        </w:tc>
      </w:tr>
      <w:tr w:rsidR="00313C0D" w14:paraId="591EDE0B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5F75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1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E20A4" w14:textId="143C623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uctural constituent of eye len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706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69FF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35F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0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F03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B8CA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27BBBC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938D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3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77390" w14:textId="6B90CB1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ed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9502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3BC5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DDC0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DF0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691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4914570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0639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5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89613" w14:textId="2CCB4B6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238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9ED8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948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3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E93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05B7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1BF9492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19A8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526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0FEE9" w14:textId="0E1799F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005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B918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A33D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9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2C1F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860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7E9F4B8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3729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2280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FE49E" w14:textId="3A7B38E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sive t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272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E1CD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452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9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7348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7732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7189C41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DDE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990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BB2AB" w14:textId="2442E66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tax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23B3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57E0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080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6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1A8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CC11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0CE79D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55E2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1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910DA" w14:textId="358D301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82E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F2F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D48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8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A53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979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68516C8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4761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38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3DD93" w14:textId="047AD12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strate-specific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81C3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FD6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023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8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1E90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62B2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3B6E791B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E35B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9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F74D1" w14:textId="76B7779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strate-specific t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1266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B2B4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78E1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3FA8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DE6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9B49A76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8C8A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1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5931D" w14:textId="77750B8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9BC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F0D1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64DF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943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62EF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D5D83C2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68DD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014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B427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NARE bind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100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DF85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D12B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50DD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1C7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B355CCA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4826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51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C0DA7" w14:textId="6047B16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tein bind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47DE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0117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BD62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4808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3580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702DA4FE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56D1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50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74F5E" w14:textId="396E80C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cium ion bind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CA9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28A3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CB4E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4A4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332B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49DB69FB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F90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44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91078" w14:textId="5F4F5ED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tage-gated i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99B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3D5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3345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C2F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EF72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58962D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D967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507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2AD6C" w14:textId="02F6EE7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n t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3DFA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8D42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0A48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3C0E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C482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05EAAA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1244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3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87ECB" w14:textId="5627558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tage-gated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51F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548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C7C0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E8C7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01B2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347ADC50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6337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4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24CA8" w14:textId="3E09C18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tage-gated cati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38F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F17A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B96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6BE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D78A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B4BFFE5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2B8A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9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21B4F" w14:textId="1752A84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strate-specific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E74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D965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D1CB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43AA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BEBA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4B061D5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4BD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4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E36C5" w14:textId="590E307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tage-gated potassium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80CF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735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E54C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798C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E055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2A88DB34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5DFD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850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88B60" w14:textId="10651C9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ion t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7C7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E198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4E9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F7D0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B102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7992081F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E24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0523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47878" w14:textId="1205C56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tracellular ligand-gated i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E7F9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0AD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4859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4E7D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EE69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0C9D24A3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E8D7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527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5DFFA" w14:textId="0272313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and-gated i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E5A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940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3681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D37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676E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514CB3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340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834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E2851" w14:textId="71D70B6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and-gated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D783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A29E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56A4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B72A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A150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12AF9AB6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5B10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510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48F5D" w14:textId="61DD7B5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1" w:name="OLE_LINK3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rganic</w:t>
            </w:r>
            <w:bookmarkEnd w:id="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nion transmembrane transporte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CC35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FCC2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800A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E1C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A648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D89DFE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F01C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526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3D19D" w14:textId="2A74D69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ion channel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D2F0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1115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2A6C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5AD6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B66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7F1D925E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063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77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56476" w14:textId="5F58DC4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ecular function regulato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BE99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D472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09D2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AD6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E4C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</w:tr>
      <w:tr w:rsidR="00313C0D" w14:paraId="5E813E5F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510B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60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E298D" w14:textId="6F0895C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l-cell adhe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CB22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A86C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0BA8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9E-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0EF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5E-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060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1AAC2A7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2A27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715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0AFC3" w14:textId="3767777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l adhe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3AC9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049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3266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63AA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6E-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4F9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0404C2C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6A47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2261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F9B9C" w14:textId="175E1D1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ological adhe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15C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D066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A74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6EFD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6E-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C8F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18C4D094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1EF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7268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C7C86" w14:textId="108DE80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aptic transmis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207C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15B1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0A6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8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17C1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2409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30B8154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26A9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953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F54B5" w14:textId="2F0BEA2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naptic signal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16C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3FFC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7D4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8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1F0A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AF3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5B697D8A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5FA0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953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583DB" w14:textId="7722B32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-synaptic signal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053E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0B67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4C7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8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1870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66A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49DD0EA7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2085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7156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729C7" w14:textId="0940E3D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ophilic cell adhesion via plasma membrane adhesion molecul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AA36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BF77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187E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1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712B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6BF7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56394A39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7FA4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0726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8646F" w14:textId="1970CFB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l-cell signal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1C17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8464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CED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0E-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7B4A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B42A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3A6A44BF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15E1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74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D1EC" w14:textId="17DDBD4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l-cell adhesion via plasma-membrane adhesion molecul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C2E7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F5C0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964D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E-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F253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45C6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1C5271C7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C1EF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5508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DB451" w14:textId="30B33B2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membrane tran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B4A3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9E73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7B8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EC37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DF5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0253C29E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398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4469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CD769" w14:textId="66F1831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-organism proces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0AA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FD0D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8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C54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55E5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1591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5181EAFA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DD32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4765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A825F" w14:textId="5A3ED21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-organism trans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843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FB56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E750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3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B594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C5E7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1E49B31C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065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16337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44E79" w14:textId="370F645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 organismal cell-cell adhe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3750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CE2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891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1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A48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708C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52549B7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8FE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9860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02ECF" w14:textId="64888A0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 organism cell adhe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098D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50B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F0C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7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1EF2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FE9A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67B3B120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DFE1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1902578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9F04D" w14:textId="65254D5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-organism localiz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4B76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CC6C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3A5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1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76E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47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  <w:tr w:rsidR="00313C0D" w14:paraId="0C846B3D" w14:textId="77777777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F00E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:0044763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357F2" w14:textId="6315186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gle-organism cellular proces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19C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546E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EEAF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8925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21B0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</w:tr>
    </w:tbl>
    <w:p w14:paraId="4F12A866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19D33576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56B6B2A1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39EF9E4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389726AA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19B315B0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0653B0D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53B31E63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19A19B5A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67D187F0" w14:textId="77777777" w:rsidR="007440B7" w:rsidRDefault="007440B7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br w:type="page"/>
      </w:r>
    </w:p>
    <w:p w14:paraId="6C58DD86" w14:textId="77777777" w:rsidR="00313C0D" w:rsidRDefault="00494BB4">
      <w:pPr>
        <w:autoSpaceDE w:val="0"/>
        <w:jc w:val="left"/>
        <w:rPr>
          <w:rFonts w:ascii="Times New Roman" w:hAnsi="Times New Roman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>S5.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>T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he genes were under positive selection in cave loach.</w:t>
      </w:r>
    </w:p>
    <w:tbl>
      <w:tblPr>
        <w:tblW w:w="139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8"/>
        <w:gridCol w:w="8233"/>
        <w:gridCol w:w="1296"/>
        <w:gridCol w:w="1432"/>
        <w:gridCol w:w="1227"/>
      </w:tblGrid>
      <w:tr w:rsidR="00313C0D" w14:paraId="5E56BA89" w14:textId="77777777">
        <w:trPr>
          <w:trHeight w:val="285"/>
        </w:trPr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747A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8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3BF5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Gene description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0038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dN</w:t>
            </w:r>
            <w:proofErr w:type="spellEnd"/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dS</w:t>
            </w:r>
            <w:proofErr w:type="spellEnd"/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468B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FDR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265C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313C0D" w14:paraId="5332344D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F0B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plpp3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20F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ospholipid phosphatase 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12F2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ABE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BD9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E+00</w:t>
            </w:r>
          </w:p>
        </w:tc>
      </w:tr>
      <w:tr w:rsidR="00313C0D" w14:paraId="5E97A522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D443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dip2bb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ECE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isco-interacting protein 2 homolog Bb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2A47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B18E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83DC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E+00</w:t>
            </w:r>
          </w:p>
        </w:tc>
      </w:tr>
      <w:tr w:rsidR="00313C0D" w14:paraId="2EAF526A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6E41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fam184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91EE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mily with sequence similarity 184 member 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4122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A75C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8E-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64CD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4E-11</w:t>
            </w:r>
          </w:p>
        </w:tc>
      </w:tr>
      <w:tr w:rsidR="00313C0D" w14:paraId="2022A1CE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972B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lcn3</w:t>
            </w:r>
            <w:r>
              <w:rPr>
                <w:rFonts w:ascii="Times New Roman" w:hAnsi="Times New Roman"/>
                <w:b/>
                <w:iCs/>
                <w:kern w:val="0"/>
                <w:sz w:val="22"/>
                <w:szCs w:val="22"/>
                <w:vertAlign w:val="superscript"/>
                <w:lang w:bidi="ar"/>
              </w:rPr>
              <w:sym w:font="Wingdings" w:char="00AC"/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2B7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loride voltage-gated channel 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55E6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34E4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E-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F418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E-07</w:t>
            </w:r>
          </w:p>
        </w:tc>
      </w:tr>
      <w:tr w:rsidR="00313C0D" w14:paraId="2EE6C617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61EA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i:ch211-76l23.4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3873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unknown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76E5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1219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2E-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2DF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E-06</w:t>
            </w:r>
          </w:p>
        </w:tc>
      </w:tr>
      <w:tr w:rsidR="00313C0D" w14:paraId="0792246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A3E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ttc9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CDB1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tratricopeptide Repeat Domain 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EAA7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DB91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3AE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6E-06</w:t>
            </w:r>
          </w:p>
        </w:tc>
      </w:tr>
      <w:tr w:rsidR="00313C0D" w14:paraId="68D13E3E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C5F2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acp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B818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id phosphatase 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43B5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5F7D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0C20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8E-06</w:t>
            </w:r>
          </w:p>
        </w:tc>
      </w:tr>
      <w:tr w:rsidR="00313C0D" w14:paraId="7C689B29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DC25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prelid3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55A1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LI domain containing 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D55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5784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505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5</w:t>
            </w:r>
          </w:p>
        </w:tc>
      </w:tr>
      <w:tr w:rsidR="00313C0D" w14:paraId="07F406B1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56CC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fdp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A018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raniofacial Development Protein 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880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6BE1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804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E-05</w:t>
            </w:r>
          </w:p>
        </w:tc>
      </w:tr>
      <w:tr w:rsidR="00313C0D" w14:paraId="30B49DE1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1627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gnao1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AF8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anine nucleotide binding protein (G protein), alpha activating activity polypeptide O,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E94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27C1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F5DF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05</w:t>
            </w:r>
          </w:p>
        </w:tc>
      </w:tr>
      <w:tr w:rsidR="00313C0D" w14:paraId="5140DA96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98FB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gc:172067</w:t>
            </w:r>
            <w:r>
              <w:rPr>
                <w:rFonts w:ascii="Times New Roman" w:hAnsi="Times New Roman"/>
                <w:b/>
                <w:iCs/>
                <w:kern w:val="0"/>
                <w:sz w:val="22"/>
                <w:szCs w:val="22"/>
                <w:vertAlign w:val="superscript"/>
                <w:lang w:bidi="ar"/>
              </w:rPr>
              <w:sym w:font="Wingdings" w:char="00AC"/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B243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haracterized protein LOC100006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834E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373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3110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05</w:t>
            </w:r>
          </w:p>
        </w:tc>
      </w:tr>
      <w:tr w:rsidR="00313C0D" w14:paraId="356697BD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E8A4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dennd4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C95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NN Domain Containing 4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7B2D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3DE0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8C3A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E-05</w:t>
            </w:r>
          </w:p>
        </w:tc>
      </w:tr>
      <w:tr w:rsidR="00313C0D" w14:paraId="6C206987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7FE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nab1b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43A4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GFI-A binding protein 1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D8B2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0B9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480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E-05</w:t>
            </w:r>
          </w:p>
        </w:tc>
      </w:tr>
      <w:tr w:rsidR="00313C0D" w14:paraId="087E2E4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D49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hps6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6A93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ogenesis of lysosomal organelles complex 2 subunit 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6F4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CA83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DAFC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-04</w:t>
            </w:r>
          </w:p>
        </w:tc>
      </w:tr>
      <w:tr w:rsidR="00313C0D" w14:paraId="560C0FCB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3303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lastRenderedPageBreak/>
              <w:t>lpar2b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D8B9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ysophosphatidic acid receptor 2 b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00E9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BC92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106B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E-04</w:t>
            </w:r>
          </w:p>
        </w:tc>
      </w:tr>
      <w:tr w:rsidR="00313C0D" w14:paraId="493F84C0" w14:textId="77777777">
        <w:trPr>
          <w:trHeight w:val="34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6D3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uso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DB6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Vesicle transport factor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AA5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CEE5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F2BC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E-04</w:t>
            </w:r>
          </w:p>
        </w:tc>
      </w:tr>
      <w:tr w:rsidR="00313C0D" w14:paraId="1A0C356C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4A59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xrcc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0BA7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-ray repair cross complementing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F2F3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2463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C768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0E-04</w:t>
            </w:r>
          </w:p>
        </w:tc>
      </w:tr>
      <w:tr w:rsidR="00313C0D" w14:paraId="23B9E97A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A26E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ol4a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469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agen type IV alpha 2 cha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5BE1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996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DDD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2E-04</w:t>
            </w:r>
          </w:p>
        </w:tc>
      </w:tr>
      <w:tr w:rsidR="00313C0D" w14:paraId="4400874C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EABA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pou2f3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C51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OU class 2 homeobox 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D633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32C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1A5B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3E-04</w:t>
            </w:r>
          </w:p>
        </w:tc>
      </w:tr>
      <w:tr w:rsidR="00313C0D" w14:paraId="622806BE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352A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txndc17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623D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XNDC17 promotes paclitaxel resistance via inducing autophagy in ovarian cancer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A974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B196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B23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E-03</w:t>
            </w:r>
          </w:p>
        </w:tc>
      </w:tr>
      <w:tr w:rsidR="00313C0D" w14:paraId="5C08D81E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7A0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fxr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479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MR1 autosomal homolog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1714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29D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073D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E-03</w:t>
            </w:r>
          </w:p>
        </w:tc>
      </w:tr>
      <w:tr w:rsidR="00313C0D" w14:paraId="0B110013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7EF0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fam26f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900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mily with sequence similarity 26 member F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5161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D89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884F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E-03</w:t>
            </w:r>
          </w:p>
        </w:tc>
      </w:tr>
      <w:tr w:rsidR="00313C0D" w14:paraId="2D0E6FA5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C894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pxm1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C5C3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arboxypeptidase X (M14 family), member 1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A6C8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1E92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B72C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E-03</w:t>
            </w:r>
          </w:p>
        </w:tc>
      </w:tr>
      <w:tr w:rsidR="00313C0D" w14:paraId="663C3D57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DC77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rnf24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9CE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ng finger protein 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F819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C08B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887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3E-03</w:t>
            </w:r>
          </w:p>
        </w:tc>
      </w:tr>
      <w:tr w:rsidR="00313C0D" w14:paraId="330542B3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A312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lactb</w:t>
            </w:r>
            <w:proofErr w:type="spellEnd"/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CC3B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tamase bet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D2AC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00D3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690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E-03</w:t>
            </w:r>
          </w:p>
        </w:tc>
      </w:tr>
      <w:tr w:rsidR="00313C0D" w14:paraId="6908BBC4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CAB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pryd3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B5D1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PRY domain containing 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EA13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B390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7CC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E-03</w:t>
            </w:r>
          </w:p>
        </w:tc>
      </w:tr>
      <w:tr w:rsidR="00313C0D" w14:paraId="39F3AE4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84B3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gc:101723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923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-1,2-dihydrobenzene-1,2-diol dehydrogen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11B3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E8AE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3FC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4E-03</w:t>
            </w:r>
          </w:p>
        </w:tc>
      </w:tr>
      <w:tr w:rsidR="00313C0D" w14:paraId="5201F7BD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2E9C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i:ch211-106k21.5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EA8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ll-like receptor 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93A8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705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838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9E-03</w:t>
            </w:r>
          </w:p>
        </w:tc>
      </w:tr>
      <w:tr w:rsidR="00313C0D" w14:paraId="365B6ED9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9F2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lc16a4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698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lute Carrier Family 16 Member 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D346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07E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9A21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9E-03</w:t>
            </w:r>
          </w:p>
        </w:tc>
      </w:tr>
      <w:tr w:rsidR="00313C0D" w14:paraId="035BB379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83A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atp1b3b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149A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ase Na+/K+ Transporting Subunit Beta 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46A8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8BB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A34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1E-03</w:t>
            </w:r>
          </w:p>
        </w:tc>
      </w:tr>
      <w:tr w:rsidR="00313C0D" w14:paraId="67B47D5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D59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lastRenderedPageBreak/>
              <w:t>p2ry4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FCBC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rg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receptor P2Y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8EF0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79F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5A98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3E-03</w:t>
            </w:r>
          </w:p>
        </w:tc>
      </w:tr>
      <w:tr w:rsidR="00313C0D" w14:paraId="4760DABA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A989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ndnl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D25C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cd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like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F61B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39CD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4C04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0E-03</w:t>
            </w:r>
          </w:p>
        </w:tc>
      </w:tr>
      <w:tr w:rsidR="00313C0D" w14:paraId="2090E12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3EC3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fnta</w:t>
            </w:r>
            <w:proofErr w:type="spellEnd"/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A8B6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rnesyltransferase, CAAX Box, Alph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274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D4E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7FF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5E-03</w:t>
            </w:r>
          </w:p>
        </w:tc>
      </w:tr>
      <w:tr w:rsidR="00313C0D" w14:paraId="6811A338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B973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gc:153990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4522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haracterized protein LOC768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1494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6480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6C0D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7E-03</w:t>
            </w:r>
          </w:p>
        </w:tc>
      </w:tr>
      <w:tr w:rsidR="00313C0D" w14:paraId="2E71022B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F79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rem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0568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RAD And GEM Like GTPase 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36BA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5C8F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ADF9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5E-03</w:t>
            </w:r>
          </w:p>
        </w:tc>
      </w:tr>
      <w:tr w:rsidR="00313C0D" w14:paraId="47B8FFB5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D02B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i:ch211-232b12.5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CF65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haracterized protein si:ch211-232b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2A69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CEF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91D6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6E-03</w:t>
            </w:r>
          </w:p>
        </w:tc>
      </w:tr>
      <w:tr w:rsidR="00313C0D" w14:paraId="7A52FEAA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6AB0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cn4b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D0BE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odium channel, voltage-gated, type IV, beta 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F8D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581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DAD0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3E-03</w:t>
            </w:r>
          </w:p>
        </w:tc>
      </w:tr>
      <w:tr w:rsidR="00313C0D" w14:paraId="04BE4E13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0B0E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fand5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F4C2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Zinc Finger AN1-Type Containing 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A7EB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D069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2478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5E-03</w:t>
            </w:r>
          </w:p>
        </w:tc>
      </w:tr>
      <w:tr w:rsidR="00313C0D" w14:paraId="050BD8B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5EE7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mfap5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9401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crofibril associated protein 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C806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7E02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E994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2E-03</w:t>
            </w:r>
          </w:p>
        </w:tc>
      </w:tr>
      <w:tr w:rsidR="00313C0D" w14:paraId="2186129A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6CC9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otud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36EF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TU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ubiquit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580E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E0E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2319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4E-03</w:t>
            </w:r>
          </w:p>
        </w:tc>
      </w:tr>
      <w:tr w:rsidR="00313C0D" w14:paraId="4B152AC5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46B1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lc38a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E618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lute carrier family 38 member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1172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2A8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DCB8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6E-03</w:t>
            </w:r>
          </w:p>
        </w:tc>
      </w:tr>
      <w:tr w:rsidR="00313C0D" w14:paraId="479453B6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69AA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rragcb</w:t>
            </w:r>
            <w:proofErr w:type="spellEnd"/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8301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as-related GTP bindi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9D5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B706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335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2E-03</w:t>
            </w:r>
          </w:p>
        </w:tc>
      </w:tr>
      <w:tr w:rsidR="00313C0D" w14:paraId="3B961EF7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C35C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gc:11233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8C2A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characterized protein LOC5537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152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4B2F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24F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E-02</w:t>
            </w:r>
          </w:p>
        </w:tc>
      </w:tr>
      <w:tr w:rsidR="00313C0D" w14:paraId="555F6FB6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EBAB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ebpa</w:t>
            </w:r>
            <w:proofErr w:type="spellEnd"/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E58F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AAT Enhancer Binding Protein Alph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8156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A258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E715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02</w:t>
            </w:r>
          </w:p>
        </w:tc>
      </w:tr>
      <w:tr w:rsidR="00313C0D" w14:paraId="61A8E845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D6B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erpinb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D9FB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erpin family B member 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5E9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33DE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AC37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E-02</w:t>
            </w:r>
          </w:p>
        </w:tc>
      </w:tr>
      <w:tr w:rsidR="00313C0D" w14:paraId="68F4FAB7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3829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phpt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4FD4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osphohistid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Phosphatase 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51EE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042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BE2B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E-02</w:t>
            </w:r>
          </w:p>
        </w:tc>
      </w:tr>
      <w:tr w:rsidR="00313C0D" w14:paraId="3ABC3ECF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32AD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lastRenderedPageBreak/>
              <w:t>itm2b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ED38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gral membrane protein 2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55A4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4274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3F3C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E-02</w:t>
            </w:r>
          </w:p>
        </w:tc>
      </w:tr>
      <w:tr w:rsidR="00313C0D" w14:paraId="1E418292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26E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st3gal2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2522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3 beta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actosid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lpha-2,3-sialyltransferase 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5F80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A2E2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8FAF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E-02</w:t>
            </w:r>
          </w:p>
        </w:tc>
      </w:tr>
      <w:tr w:rsidR="00313C0D" w14:paraId="21E68075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AD98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zgc:92791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7FC9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asome subunit beta 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2F47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871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9AF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E-02</w:t>
            </w:r>
          </w:p>
        </w:tc>
      </w:tr>
      <w:tr w:rsidR="00313C0D" w14:paraId="1568AA12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AC9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entpd5a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E25E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5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1F9B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5F50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566E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E-02</w:t>
            </w:r>
          </w:p>
        </w:tc>
      </w:tr>
      <w:tr w:rsidR="00313C0D" w14:paraId="6F3C4399" w14:textId="77777777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1305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2"/>
                <w:szCs w:val="22"/>
                <w:lang w:bidi="ar"/>
              </w:rPr>
              <w:t>cpox</w:t>
            </w:r>
            <w:proofErr w:type="spellEnd"/>
          </w:p>
        </w:tc>
        <w:tc>
          <w:tcPr>
            <w:tcW w:w="8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804C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proporphyrinogen oxid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BD5F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BCA0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361D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E-02</w:t>
            </w:r>
          </w:p>
        </w:tc>
      </w:tr>
    </w:tbl>
    <w:p w14:paraId="75FA3905" w14:textId="77777777" w:rsidR="00313C0D" w:rsidRDefault="00494BB4">
      <w:pPr>
        <w:autoSpaceDE w:val="0"/>
        <w:jc w:val="left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  <w:t>Note:</w:t>
      </w:r>
      <w:r>
        <w:rPr>
          <w:rFonts w:ascii="Times New Roman" w:hAnsi="Times New Roman"/>
          <w:iCs/>
          <w:sz w:val="22"/>
          <w:szCs w:val="22"/>
        </w:rPr>
        <w:t xml:space="preserve"> </w:t>
      </w:r>
      <w:bookmarkStart w:id="2" w:name="OLE_LINK2"/>
      <w:bookmarkStart w:id="3" w:name="OLE_LINK1"/>
      <w:r>
        <w:rPr>
          <w:rFonts w:ascii="Times New Roman" w:hAnsi="Times New Roman"/>
          <w:b/>
          <w:iCs/>
          <w:kern w:val="0"/>
          <w:sz w:val="22"/>
          <w:szCs w:val="22"/>
          <w:vertAlign w:val="superscript"/>
          <w:lang w:bidi="ar"/>
        </w:rPr>
        <w:sym w:font="Wingdings" w:char="00AC"/>
      </w:r>
      <w:bookmarkEnd w:id="2"/>
      <w:r>
        <w:rPr>
          <w:rFonts w:ascii="Times New Roman" w:hAnsi="Times New Roman" w:hint="eastAsia"/>
          <w:iCs/>
          <w:sz w:val="22"/>
          <w:szCs w:val="22"/>
        </w:rPr>
        <w:t>downregulated gene</w:t>
      </w:r>
      <w:bookmarkEnd w:id="3"/>
      <w:r>
        <w:rPr>
          <w:rFonts w:ascii="Times New Roman" w:hAnsi="Times New Roman" w:hint="eastAsia"/>
          <w:iCs/>
          <w:sz w:val="22"/>
          <w:szCs w:val="22"/>
        </w:rPr>
        <w:t xml:space="preserve">s; </w:t>
      </w:r>
      <w:r>
        <w:rPr>
          <w:rFonts w:ascii="Times New Roman" w:hAnsi="Times New Roman"/>
          <w:b/>
          <w:bCs/>
          <w:iCs/>
          <w:sz w:val="22"/>
          <w:szCs w:val="22"/>
          <w:vertAlign w:val="superscript"/>
        </w:rPr>
        <w:t>#</w:t>
      </w:r>
      <w:r>
        <w:rPr>
          <w:rFonts w:ascii="Times New Roman" w:hAnsi="Times New Roman" w:hint="eastAsia"/>
          <w:iCs/>
          <w:sz w:val="22"/>
          <w:szCs w:val="22"/>
        </w:rPr>
        <w:t>upregulated genes.</w:t>
      </w:r>
    </w:p>
    <w:p w14:paraId="1B6A5926" w14:textId="77777777" w:rsidR="00313C0D" w:rsidRDefault="00313C0D">
      <w:pPr>
        <w:rPr>
          <w:rFonts w:ascii="Times New Roman" w:hAnsi="Times New Roman"/>
          <w:b/>
          <w:bCs/>
          <w:iCs/>
          <w:sz w:val="22"/>
          <w:szCs w:val="22"/>
        </w:rPr>
      </w:pPr>
    </w:p>
    <w:p w14:paraId="59EAC2AC" w14:textId="77777777" w:rsidR="00313C0D" w:rsidRDefault="00494BB4">
      <w:pPr>
        <w:rPr>
          <w:rFonts w:ascii="Times New Roman" w:hAnsi="Times New Roman"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  <w:br w:type="page"/>
      </w:r>
    </w:p>
    <w:tbl>
      <w:tblPr>
        <w:tblW w:w="136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2"/>
        <w:gridCol w:w="5704"/>
        <w:gridCol w:w="578"/>
        <w:gridCol w:w="688"/>
        <w:gridCol w:w="462"/>
        <w:gridCol w:w="578"/>
        <w:gridCol w:w="688"/>
        <w:gridCol w:w="462"/>
        <w:gridCol w:w="578"/>
        <w:gridCol w:w="711"/>
        <w:gridCol w:w="462"/>
        <w:gridCol w:w="1457"/>
      </w:tblGrid>
      <w:tr w:rsidR="00313C0D" w14:paraId="5D2E4B28" w14:textId="77777777">
        <w:trPr>
          <w:trHeight w:val="617"/>
        </w:trPr>
        <w:tc>
          <w:tcPr>
            <w:tcW w:w="13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B1F59" w14:textId="570EB4E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S6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Visually related GO categories in GO enrichment analysis of three bins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 xml:space="preserve"> (</w:t>
            </w:r>
            <w:r w:rsidR="007440B7"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according to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dN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/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dS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313C0D" w14:paraId="63977F14" w14:textId="77777777">
        <w:trPr>
          <w:trHeight w:val="494"/>
        </w:trPr>
        <w:tc>
          <w:tcPr>
            <w:tcW w:w="13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635B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GO_ID</w:t>
            </w:r>
          </w:p>
        </w:tc>
        <w:tc>
          <w:tcPr>
            <w:tcW w:w="57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794C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48F3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High rate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5CA9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edium rate</w:t>
            </w:r>
          </w:p>
        </w:tc>
        <w:tc>
          <w:tcPr>
            <w:tcW w:w="175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954B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Low rate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3351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Total genes</w:t>
            </w:r>
          </w:p>
        </w:tc>
      </w:tr>
      <w:tr w:rsidR="00313C0D" w14:paraId="3D8D7643" w14:textId="77777777">
        <w:trPr>
          <w:trHeight w:val="452"/>
        </w:trPr>
        <w:tc>
          <w:tcPr>
            <w:tcW w:w="13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2FB0E" w14:textId="77777777" w:rsidR="00313C0D" w:rsidRDefault="00313C0D">
            <w:pPr>
              <w:jc w:val="center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57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62B4B" w14:textId="77777777" w:rsidR="00313C0D" w:rsidRDefault="00313C0D">
            <w:pPr>
              <w:jc w:val="center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7A2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5DD4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7369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5854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814B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FBBB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883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7473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374D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14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5A1CF" w14:textId="77777777" w:rsidR="00313C0D" w:rsidRDefault="00313C0D">
            <w:pPr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</w:p>
        </w:tc>
      </w:tr>
      <w:tr w:rsidR="00313C0D" w14:paraId="12FF5D3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ED0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9059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2D854" w14:textId="6A3F3C0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organ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1E8A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73C3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DD2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01E3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2FB7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5F0E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6A9B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B059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144D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B030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</w:tr>
      <w:tr w:rsidR="00313C0D" w14:paraId="17BD46E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6BE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7148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45E74" w14:textId="16EF2CF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lular response to light stimulu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856E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A3EF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F922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5DF7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BC70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E503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872E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CB36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A513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9FDD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23067C7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4EAA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7065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BA684" w14:textId="709CD7B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epithelium regener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0149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2711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88A5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F29E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7730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409B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674C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B877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95D9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73C0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033487E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088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138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D248B" w14:textId="4C0BAAF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sure of optic fissur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FB58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3A50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EE51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7A4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8748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C296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D28A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CD55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192E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D33A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42206C8D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EA62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129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7E11D" w14:textId="76A9D35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vasculature morphogenesis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3C49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9B16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72FA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D04D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FBC1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0A91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370D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C6BE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5470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3A36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309A8E55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137A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129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13172" w14:textId="6C1C964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vasculature development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2E7B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0105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0217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FB03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8D2E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EB67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BAE7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0783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0111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DAED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1D5F2CB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32D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107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B7F9B" w14:textId="1FBD0E9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s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B669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B0C9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FBC8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F4FB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1274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D5AF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76CB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301D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AB95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5822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747AE17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46A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089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F95D9" w14:textId="32E460C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field cell fate commitment involved in camera-type eye form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480B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AF95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C916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27CC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A854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81FE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DC23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02F7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8C0C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7FA5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3F90FE4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8B5F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021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900C6" w14:textId="7E61DAE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era-type eye photoreceptor cell differenti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F691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EB9C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9996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FC2C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0913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F5F3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4AD5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A3C0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D50C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FB3C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509A556E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80F4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005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02CE7" w14:textId="0B16DE1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bryonic retina morphogenesis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786A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50AA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5C68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D6B6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D2F4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B4B6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8600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8831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A236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D380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313C0D" w14:paraId="420D7A2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C395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004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0E3BF" w14:textId="075368B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morphogenesis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DFD1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1C9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9017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A898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9C7B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FBDF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7FB6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3B71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3DB0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7589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13C0D" w14:paraId="2BFC3334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4355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6004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DFD4E" w14:textId="25E5AD3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development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B588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F050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1F32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91B4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8F21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B96F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BA0A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F0A8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47BA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83A2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</w:tr>
      <w:tr w:rsidR="00313C0D" w14:paraId="1FBD939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512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5178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2C230" w14:textId="7733FF2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l-trans-retinol 13,14-reductase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08C8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C99E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9BC0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EB1C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8093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5A99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7EB4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B0D7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F766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F0D4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6B13E3C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4F60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:005096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F5E61" w14:textId="20D0A75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ection of light stimulus involved in sensory perce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4A86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D1FF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FB7B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8E7A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B3C8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E82A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718B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BC20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E69B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A8B0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06F4DFF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5520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5095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7E9F9" w14:textId="7FB1116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perception of light stimulu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7C7C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8F53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40E7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C53D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815E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DE3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C5D8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D94C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19D1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44C6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13C0D" w14:paraId="329573C4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0F5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5090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A2DBA" w14:textId="46F61B0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ection of light stimulus involved in visual perce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8F63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B487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6FF6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1D36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842A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2D76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DEA9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CDBA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4574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46FE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2106931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6FC4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5090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9BE23" w14:textId="6A77976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ection of stimulus involved in sensory perce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005F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229A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5B43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001D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4719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6CD2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9317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AF24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D5E0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D941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13C0D" w14:paraId="1EFF8A74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4B7D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88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C771D" w14:textId="08F8760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system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2512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F1E4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5C7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A420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40FF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5463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414A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8647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30C5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E0B2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13C0D" w14:paraId="3F34317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F341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59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E6026" w14:textId="3ED3DC8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bryonic camera-type eye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B6D1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4082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9BE5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831A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68F6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8C02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F9E0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E964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75DC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4B80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13C0D" w14:paraId="0CD30CD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99AA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59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0153A" w14:textId="60C1056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era-type eye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B09E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7560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C417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7E32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2D55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F59F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A95F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82B0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68C0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680A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 w:rsidR="00313C0D" w14:paraId="599D32C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0837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59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FA979" w14:textId="67F94E1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5408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85B8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BE22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078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FD13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9BD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BB99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BF04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DE1E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1574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</w:tr>
      <w:tr w:rsidR="00313C0D" w14:paraId="1C2EAA47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0DD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5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67583" w14:textId="62364E2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thmic proces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718C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D68C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84FE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E866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6A7F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7397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4C96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E295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5A52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ED21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313C0D" w14:paraId="6201CA7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72B2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06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03ED4" w14:textId="5861210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pigment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730E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C826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3C43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B7C8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F4E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3FBB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B78E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9702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0AA9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E1B1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3E16A365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24A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804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254E4" w14:textId="213D1B3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bryonic eye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F693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3901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C600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DE9C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E585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F4A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E101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B74B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9FCE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7207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313C0D" w14:paraId="577A9BBA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72B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654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B8745" w14:textId="404977E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l cone cell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139C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3889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B491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FE17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900C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F797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43D7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62F7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85F3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8CF0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24365F85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50F4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653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8E9EB" w14:textId="5D8A975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receptor cell differenti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2BA4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0404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FD15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FE5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838B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469F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13BD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243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E455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6E8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13C0D" w14:paraId="522C39BD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B49A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315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591CA" w14:textId="28DDA39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rainment of circadian clock by photoperio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6D17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EAF5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8EEF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4AEE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6DC0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52D3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4D49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DCDC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C021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8178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0B79801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FE66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301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594C4" w14:textId="59D9219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era-type eye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8FD4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9004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C972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0B56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CD7C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F150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7AE8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F2ED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0.00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5823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15F1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</w:tr>
      <w:tr w:rsidR="00313C0D" w14:paraId="487CCA0E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30B6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275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95897" w14:textId="79EB240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ulation of circadian rhyth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8817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B2ED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1811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2410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54BB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6585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8BA0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695D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FEC8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25F4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0EA5993D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05E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:004267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7507D" w14:textId="4CD20FE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l cone cell differenti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7BEE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26DB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702B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0A6A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67C5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D9CA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08F1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E0A9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94DA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3B5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22F55BAB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46F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257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5B5FA" w14:textId="31B84E4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oic acid metabolic proces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2E7B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FB17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9052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806A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43DA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D718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A183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103A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4E9B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5F99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26EDBF3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A76F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246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33614" w14:textId="06A0F42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receptor cell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E6E4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8E7B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F30F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6AF3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C233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F360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907A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792B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3884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F44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13C0D" w14:paraId="7C55DE9D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C5FD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5845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4A46E" w14:textId="67C46D7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receptor cell outer segment organiz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4B8B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F63D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6950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14BD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69C5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99D5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5C84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0418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F933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E97E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53C3DA2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A369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465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DAD0E" w14:textId="75A93A0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oic acid catabolic proces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4B64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15A2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C188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6D4A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8049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6235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5FFC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2E40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23C0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6AD5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5B31C7D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539B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464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45E73" w14:textId="78236A9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lular response to UV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83F5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3A79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1B07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B7FE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67D0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6A97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1129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370E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EB79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5F0C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238F5BB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92D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129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76AB2" w14:textId="01BE0E09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l ganglion cell axon guidan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4FCA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DE2F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91C7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4AE1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73AB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4453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0147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F53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8015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94A9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13C0D" w14:paraId="1120FDD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E8C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2163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E5E0E" w14:textId="732D32A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ic nerve form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B087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FAA3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2180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FF39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1EE0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494F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4E56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1C0C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CEDF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17FC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7840CA7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7128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2163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F5ED9" w14:textId="27FC2FA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ic nerve morphogene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68A7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9E23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78D8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C529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89A8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D380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B88F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1269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2730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3BD4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47B1CD3B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4459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2155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EB68F" w14:textId="10BC9FB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ic nerve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E335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53F1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2459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36C3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C090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1F84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D926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578F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F756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6BA3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5E421116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B2BB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1968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82EA5" w14:textId="2F48E47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synthesis, light reac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247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7B2D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3F7D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8770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B4C0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014B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678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DB5E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7AEA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48A8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313C0D" w14:paraId="3E75BABE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668D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1603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1A107" w14:textId="1A72462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sorption of visible ligh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B72F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65D6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8F81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1F23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5189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C59B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A1ED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EE14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4FDD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BF36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7B68585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9DC5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16037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612B3" w14:textId="2CFB4A7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ht absor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83FD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6A4C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D2A0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3565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4401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B8F3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126A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515E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6506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8678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219DD61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1170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1084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E6933" w14:textId="3F63DB4B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layer form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69FC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C250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55CE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AD2B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21EB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1AF8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7550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529C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1BC3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F92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313C0D" w14:paraId="4C13520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B4A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9649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DE27C" w14:textId="74E0AAF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rainment of circadian cloc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69BF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B3D5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BD7F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8F78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C8C8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7B709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5C3B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114A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2ED3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4267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7702344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ED15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964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2385F" w14:textId="6A0B4341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periodis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963B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316B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BE71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C369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6313E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BE5D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CA26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E04B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85B3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F37F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2145B6A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B665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:000958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1475C" w14:textId="4D20151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ection of visible ligh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B59A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B559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ED69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C730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557D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6ADF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CA9A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6670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B6A3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5637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313C0D" w14:paraId="3FB40D8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C15A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941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6A4D8" w14:textId="62D6E714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ponse to light stimulu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EC6C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C0DF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FADF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2C22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EA2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BC71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0A08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B549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87D3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8A3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</w:tr>
      <w:tr w:rsidR="00313C0D" w14:paraId="2B39F392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7307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94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AD87C" w14:textId="696BD98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ponse to UV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0011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776F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B11B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326E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7E65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DB9C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CFD6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1564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75B5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84DB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313C0D" w14:paraId="2C5272E0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1E13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8057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99ECC" w14:textId="69852C7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pigment granule organiz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DCB3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9749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A918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CFB2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CA3B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2AB4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1BB4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A6FA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94F5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5FDB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559A4D3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DD3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802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FF33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-protein coupled photoreceptor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34A6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9D95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4820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C234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2162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8112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7209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9503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80DC7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5480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61108F8D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090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3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73698" w14:textId="3508C1C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okinetic behavio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6224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E25C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C4CA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4E11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CA52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767B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2759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66F8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1A56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3109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4CD42092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0097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3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8BE27" w14:textId="2BFFC21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ual behavio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3AB6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40C2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202D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2C19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9005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EDE9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D867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D687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E5FA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82DD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4B60A3E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25E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2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0D5D9" w14:textId="0DC6E14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cadian rhyth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8CDD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D4E4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FE05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E437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E3E2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38B4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206B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88CF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4F4E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4814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313C0D" w14:paraId="39DD91A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D0C0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0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3D923" w14:textId="21BD153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transduc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DF71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C41D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66F8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278F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8A36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0AAC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4C61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088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5BB3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BC05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313C0D" w14:paraId="4B34910C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9B6A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0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09EE6" w14:textId="6DE4CB0E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ual perce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CB7E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88E7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E016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8E9F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58EB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1BDD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D42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11E2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E9B8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1707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13C0D" w14:paraId="524CE84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D511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D20D2" w14:textId="7D4EC8A0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percep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0F1F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FEDE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7320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61DE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673C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43DA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D4D5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DB6A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45A7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04DF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</w:tr>
      <w:tr w:rsidR="00313C0D" w14:paraId="00B6CCC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7F84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742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CDD8F" w14:textId="52739BBC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ory organ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CBD7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C9A0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EC44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BE22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FEBA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F43D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9C24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00BA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0.0009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C771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16A4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</w:tr>
      <w:tr w:rsidR="00313C0D" w14:paraId="57DC3397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9F35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521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9014F" w14:textId="382A4DA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uctural constituent of eye le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41BA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4A07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DD3A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E356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40BB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2F82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797C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5DD4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67A3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B0A7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313C0D" w14:paraId="3A8CC0F4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41DF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391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D8A9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NA photolyase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A3C6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C708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5792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4C68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0CCD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FE70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E6F2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AF7D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2062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328B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13C0D" w14:paraId="42A4D747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3226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390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B1052" w14:textId="49F17E52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oxyribodipyrimid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hoto-lyase activ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E0A4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C522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97E2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8CCD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85DC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2822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8948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6978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988B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8FFA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13C0D" w14:paraId="56FE1C4C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3935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3407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739B4" w14:textId="5087DF4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ural retina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D9FD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9885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15DC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6ACA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9452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F9B0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B20B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265F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EBE0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BD6D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13C0D" w14:paraId="327A230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064F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:0003406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DBA35" w14:textId="078DE90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l pigment epithelium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D6DE1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D166C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2043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8FA7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E69F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34F4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4C2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A872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FA33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5F3E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06B785F4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FB6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2088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80466" w14:textId="6A30C45F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s development in camera-type ey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D800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5E84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DEF0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7883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20B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3FC7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A2F4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3EDB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441A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877C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13C0D" w14:paraId="73F02E2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A9CC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207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CA461" w14:textId="6BEA57C3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ic cup morphogenesis involved in camera-type eye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AF848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389D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CEDD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CB23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E87E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1910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56BA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06CD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B64C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5A10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13C0D" w14:paraId="62836BC3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6DA5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1895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23AF4" w14:textId="1835B93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a homeostasi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C813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56434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227A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75EB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9B61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CB81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E91A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5E0C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DD00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133F7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313C0D" w14:paraId="00788728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9FA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175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40302" w14:textId="600F6A0A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photoreceptor cell differenti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455E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0EB5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05F3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0897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713B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D349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86E0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1300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D16B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D934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13C0D" w14:paraId="1E2C6D36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5B4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175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7D6EB" w14:textId="4A63F386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receptor outer seg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CD61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D207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46533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B573A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E3605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B318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7444F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45CC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6E14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C5A9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13C0D" w14:paraId="5B85F28F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66AF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1654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3327E" w14:textId="7782391D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 developm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4E9A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4C2B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F143D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84AB2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63CAC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25A31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ADD1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1C780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0.00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F602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88C2A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</w:tr>
      <w:tr w:rsidR="00313C0D" w14:paraId="5BD9E421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746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152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59FB6" w14:textId="59D5FAC8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inoid metabolic proces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D01C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90D86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8A14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0D5B9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3F05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9685F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5C1A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305E6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632E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C21CE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313C0D" w14:paraId="38FEE319" w14:textId="77777777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1AF6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0719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33ECA" w14:textId="01029E35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toreactive repai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C9795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024E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51388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AF8D0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8041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135CD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9DEB3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16214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C6612" w14:textId="77777777" w:rsidR="00313C0D" w:rsidRDefault="00313C0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47AFB" w14:textId="77777777" w:rsidR="00313C0D" w:rsidRDefault="00494B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255B0FEC" w14:textId="5C7BF8AC" w:rsidR="00313C0D" w:rsidRDefault="00494BB4">
      <w:pPr>
        <w:autoSpaceDE w:val="0"/>
        <w:jc w:val="left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  <w:t>Note:</w:t>
      </w:r>
      <w:r>
        <w:rPr>
          <w:rFonts w:ascii="Times New Roman" w:hAnsi="Times New Roman"/>
          <w:iCs/>
          <w:sz w:val="22"/>
          <w:szCs w:val="22"/>
        </w:rPr>
        <w:t xml:space="preserve"> The GO entries marked in red </w:t>
      </w:r>
      <w:r w:rsidR="007440B7">
        <w:rPr>
          <w:rFonts w:ascii="Times New Roman" w:hAnsi="Times New Roman"/>
          <w:iCs/>
          <w:sz w:val="22"/>
          <w:szCs w:val="22"/>
        </w:rPr>
        <w:t xml:space="preserve">were </w:t>
      </w:r>
      <w:r>
        <w:rPr>
          <w:rFonts w:ascii="Times New Roman" w:hAnsi="Times New Roman"/>
          <w:iCs/>
          <w:sz w:val="22"/>
          <w:szCs w:val="22"/>
        </w:rPr>
        <w:t>significantly enriched (FDR &lt; 0.1).</w:t>
      </w:r>
    </w:p>
    <w:p w14:paraId="317EA268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6229492B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  <w:sectPr w:rsidR="00313C0D">
          <w:pgSz w:w="16838" w:h="11906" w:orient="landscape"/>
          <w:pgMar w:top="1417" w:right="1440" w:bottom="1800" w:left="1440" w:header="851" w:footer="992" w:gutter="0"/>
          <w:cols w:space="720"/>
          <w:docGrid w:type="lines" w:linePitch="312"/>
        </w:sectPr>
      </w:pPr>
    </w:p>
    <w:p w14:paraId="64E8EB35" w14:textId="0FFCD49A" w:rsidR="00313C0D" w:rsidRDefault="00494BB4">
      <w:pPr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The expression patterns of visual related genes in the work of </w:t>
      </w:r>
      <w:proofErr w:type="spellStart"/>
      <w:r>
        <w:rPr>
          <w:rFonts w:ascii="Times New Roman" w:hAnsi="Times New Roman"/>
          <w:i/>
          <w:iCs/>
          <w:sz w:val="24"/>
        </w:rPr>
        <w:t>Sinocyclocheilus</w:t>
      </w:r>
      <w:proofErr w:type="spellEnd"/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 xml:space="preserve">A. </w:t>
      </w:r>
      <w:proofErr w:type="spellStart"/>
      <w:r w:rsidR="007440B7">
        <w:rPr>
          <w:rFonts w:ascii="Times New Roman" w:hAnsi="Times New Roman"/>
          <w:i/>
          <w:iCs/>
          <w:sz w:val="24"/>
        </w:rPr>
        <w:t>mexicanus</w:t>
      </w:r>
      <w:proofErr w:type="spellEnd"/>
      <w:r w:rsidR="007440B7" w:rsidRPr="00C87BB1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and cave loach.</w:t>
      </w:r>
    </w:p>
    <w:tbl>
      <w:tblPr>
        <w:tblW w:w="9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2239"/>
        <w:gridCol w:w="2088"/>
        <w:gridCol w:w="2354"/>
        <w:gridCol w:w="1240"/>
      </w:tblGrid>
      <w:tr w:rsidR="00313C0D" w14:paraId="292D3AE9" w14:textId="77777777">
        <w:trPr>
          <w:trHeight w:val="315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4425E" w14:textId="77777777" w:rsidR="00313C0D" w:rsidRPr="00C87BB1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Cs/>
                <w:color w:val="000000"/>
                <w:sz w:val="18"/>
                <w:szCs w:val="18"/>
              </w:rPr>
            </w:pPr>
            <w:r w:rsidRPr="00C87BB1">
              <w:rPr>
                <w:rFonts w:ascii="Times New Roman" w:hAnsi="Times New Roman"/>
                <w:b/>
                <w:i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3027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Astyanax </w:t>
            </w: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mexicanus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3564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Sinocyclocheilus</w:t>
            </w:r>
            <w:proofErr w:type="spellEnd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anshuiensis</w:t>
            </w:r>
            <w:proofErr w:type="spellEnd"/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24FC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Sinocyclocheilus</w:t>
            </w:r>
            <w:proofErr w:type="spellEnd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anophthalmus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AE7D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Triplophysa</w:t>
            </w:r>
            <w:proofErr w:type="spellEnd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osa</w:t>
            </w:r>
            <w:proofErr w:type="spellEnd"/>
          </w:p>
        </w:tc>
      </w:tr>
      <w:tr w:rsidR="00313C0D" w14:paraId="1C7F1B9E" w14:textId="77777777">
        <w:trPr>
          <w:trHeight w:val="315"/>
        </w:trPr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9D6A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hsp90a</w:t>
            </w:r>
          </w:p>
        </w:tc>
        <w:tc>
          <w:tcPr>
            <w:tcW w:w="2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BE47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ohn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3)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854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 (Yang et al., 2016)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BEC6E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9FCA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 different</w:t>
            </w:r>
          </w:p>
        </w:tc>
      </w:tr>
      <w:tr w:rsidR="00313C0D" w14:paraId="3C4D69E8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33AA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itx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E636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s mutation (QTL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cGaug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91401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1482C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AA9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328A458E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4CB5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β|γ-crystalli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A7FB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ano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2232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CC4F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D6AE3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162BD8B9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B302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crx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4152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Jeffery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C34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FF9A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9179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0299C67B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6004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x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4AFA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Strickler et al., 200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3850A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3B5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 different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EE23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3D1C0939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0167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x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A3BB4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157E1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55DB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9A6AD" w14:textId="77777777" w:rsidR="00313C0D" w:rsidRDefault="00494BB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 differe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</w:t>
            </w:r>
          </w:p>
        </w:tc>
      </w:tr>
      <w:tr w:rsidR="00313C0D" w14:paraId="646935CD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AA965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x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171C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cGaug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73404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34AEE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E5F43" w14:textId="77777777" w:rsidR="00313C0D" w:rsidRDefault="00494BB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S</w:t>
            </w:r>
            <w:proofErr w:type="spellEnd"/>
          </w:p>
        </w:tc>
      </w:tr>
      <w:tr w:rsidR="00313C0D" w14:paraId="78B53FD7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1D69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rph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2F00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Gross et al. 201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FB9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AA529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EE71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16CBDC69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F020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l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EC3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Stahl et al., 201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FAB7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2BB98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38040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C0D" w14:paraId="7C341902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374B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otx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1A91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Stahl et al., 201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1711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C31A1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8E91E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C0D" w14:paraId="0C5096DF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05E41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tx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CDFA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ric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BA1E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F6EF8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0D537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C0D" w14:paraId="2A7472B1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88E1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2e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051E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ric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3490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4CB1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0D4E7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2CBBEB81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0C2CC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gca1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DE56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ric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74DDB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29A6F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B5FED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C0D" w14:paraId="180CD58A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676A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at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1ABE4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ric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C4CE0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E21A9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E4CFF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656697B5" w14:textId="77777777">
        <w:trPr>
          <w:trHeight w:val="31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8CF3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1969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ric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C02F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B8AB6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Meng et al., 20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54A0D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 w:rsidR="00313C0D" w14:paraId="3C0C8F3D" w14:textId="77777777">
        <w:trPr>
          <w:trHeight w:val="33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6E36E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orb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FC348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39692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 (Yang et al., 2016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42ACA" w14:textId="77777777" w:rsidR="00313C0D" w:rsidRDefault="00313C0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A79BA" w14:textId="77777777" w:rsidR="00313C0D" w:rsidRDefault="00494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</w:tbl>
    <w:p w14:paraId="48DFF99E" w14:textId="2B66D6E4" w:rsidR="00313C0D" w:rsidRDefault="00494BB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Note. </w:t>
      </w:r>
      <w:r>
        <w:rPr>
          <w:rFonts w:ascii="Times New Roman" w:hAnsi="Times New Roman"/>
          <w:sz w:val="24"/>
        </w:rPr>
        <w:t>The gene</w:t>
      </w:r>
      <w:r w:rsidR="007440B7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were mention</w:t>
      </w:r>
      <w:r w:rsidR="007440B7">
        <w:rPr>
          <w:rFonts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in at least two s</w:t>
      </w:r>
      <w:r>
        <w:rPr>
          <w:rFonts w:ascii="Times New Roman" w:hAnsi="Times New Roman" w:hint="eastAsia"/>
          <w:sz w:val="24"/>
        </w:rPr>
        <w:t>pecies.</w:t>
      </w:r>
    </w:p>
    <w:p w14:paraId="5377EFCC" w14:textId="77777777" w:rsidR="00313C0D" w:rsidRDefault="00494BB4">
      <w:r>
        <w:br w:type="page"/>
      </w:r>
    </w:p>
    <w:p w14:paraId="3B37574D" w14:textId="77777777" w:rsidR="00313C0D" w:rsidRDefault="00494BB4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114300" distR="114300" wp14:anchorId="1932D9D5" wp14:editId="4EDB7607">
            <wp:extent cx="5749925" cy="3402330"/>
            <wp:effectExtent l="0" t="0" r="317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CF7EB" w14:textId="234EB5B5" w:rsidR="00313C0D" w:rsidRDefault="00494BB4">
      <w:pPr>
        <w:autoSpaceDE w:val="0"/>
        <w:rPr>
          <w:rFonts w:ascii="Times New Roman" w:hAnsi="Times New Roman"/>
          <w:b/>
          <w:bCs/>
          <w:iCs/>
          <w:sz w:val="24"/>
        </w:rPr>
      </w:pPr>
      <w:r>
        <w:rPr>
          <w:rFonts w:ascii="Times New Roman" w:hAnsi="Times New Roman"/>
          <w:b/>
          <w:bCs/>
          <w:iCs/>
          <w:sz w:val="24"/>
        </w:rPr>
        <w:t>Figure S</w:t>
      </w:r>
      <w:r>
        <w:rPr>
          <w:rFonts w:ascii="Times New Roman" w:hAnsi="Times New Roman" w:hint="eastAsia"/>
          <w:b/>
          <w:bCs/>
          <w:iCs/>
          <w:sz w:val="24"/>
        </w:rPr>
        <w:t>1</w:t>
      </w:r>
      <w:r>
        <w:rPr>
          <w:rFonts w:ascii="Times New Roman" w:hAnsi="Times New Roman"/>
          <w:b/>
          <w:bCs/>
          <w:iCs/>
          <w:sz w:val="24"/>
        </w:rPr>
        <w:t xml:space="preserve">. </w:t>
      </w:r>
      <w:r>
        <w:rPr>
          <w:rFonts w:ascii="Times New Roman" w:hAnsi="Times New Roman" w:hint="eastAsia"/>
          <w:iCs/>
          <w:sz w:val="24"/>
        </w:rPr>
        <w:t>The</w:t>
      </w:r>
      <w:r>
        <w:rPr>
          <w:rFonts w:ascii="Times New Roman" w:hAnsi="Times New Roman" w:hint="eastAsia"/>
          <w:b/>
          <w:bCs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 xml:space="preserve">cross contaminations observed in transcriptomic datasets from </w:t>
      </w:r>
      <w:proofErr w:type="spellStart"/>
      <w:r>
        <w:rPr>
          <w:rFonts w:ascii="Times New Roman" w:hAnsi="Times New Roman"/>
          <w:i/>
          <w:sz w:val="24"/>
        </w:rPr>
        <w:t>Triplophysa</w:t>
      </w:r>
      <w:proofErr w:type="spellEnd"/>
      <w:r>
        <w:rPr>
          <w:rFonts w:ascii="Times New Roman" w:hAnsi="Times New Roman" w:hint="eastAsia"/>
          <w:iCs/>
          <w:sz w:val="24"/>
        </w:rPr>
        <w:t xml:space="preserve"> and Hahn et al., 2016</w:t>
      </w:r>
      <w:r>
        <w:rPr>
          <w:rFonts w:ascii="Times New Roman" w:hAnsi="Times New Roman"/>
          <w:iCs/>
          <w:sz w:val="24"/>
        </w:rPr>
        <w:t>. For each transcriptome, three columns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>indicate the percentage of transcripts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>categori</w:t>
      </w:r>
      <w:r w:rsidR="007440B7">
        <w:rPr>
          <w:rFonts w:ascii="Times New Roman" w:hAnsi="Times New Roman"/>
          <w:iCs/>
          <w:sz w:val="24"/>
        </w:rPr>
        <w:t>z</w:t>
      </w:r>
      <w:r>
        <w:rPr>
          <w:rFonts w:ascii="Times New Roman" w:hAnsi="Times New Roman"/>
          <w:iCs/>
          <w:sz w:val="24"/>
        </w:rPr>
        <w:t>ed as low coverage (grey bars), dubious (orange bars) and cross contamination (red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>bars) as detected by</w:t>
      </w:r>
      <w:r>
        <w:rPr>
          <w:rFonts w:ascii="Times New Roman" w:hAnsi="Times New Roman" w:hint="eastAsia"/>
          <w:iCs/>
          <w:sz w:val="24"/>
        </w:rPr>
        <w:t xml:space="preserve"> </w:t>
      </w:r>
      <w:proofErr w:type="spellStart"/>
      <w:r>
        <w:rPr>
          <w:rFonts w:ascii="Times New Roman" w:hAnsi="Times New Roman"/>
          <w:iCs/>
          <w:sz w:val="24"/>
        </w:rPr>
        <w:t>CroCo</w:t>
      </w:r>
      <w:proofErr w:type="spellEnd"/>
      <w:r>
        <w:rPr>
          <w:rFonts w:ascii="Times New Roman" w:hAnsi="Times New Roman"/>
          <w:iCs/>
          <w:sz w:val="24"/>
        </w:rPr>
        <w:t xml:space="preserve"> (using default parameters).</w:t>
      </w:r>
      <w:r>
        <w:rPr>
          <w:rFonts w:ascii="Times New Roman" w:hAnsi="Times New Roman" w:hint="eastAsia"/>
          <w:iCs/>
          <w:sz w:val="24"/>
        </w:rPr>
        <w:t xml:space="preserve"> The cross contaminations detected were not applied in </w:t>
      </w:r>
      <w:proofErr w:type="spellStart"/>
      <w:r>
        <w:rPr>
          <w:rFonts w:ascii="Times New Roman" w:hAnsi="Times New Roman" w:hint="eastAsia"/>
          <w:i/>
          <w:sz w:val="24"/>
        </w:rPr>
        <w:t>Cobitis</w:t>
      </w:r>
      <w:proofErr w:type="spellEnd"/>
      <w:r>
        <w:rPr>
          <w:rFonts w:ascii="Times New Roman" w:hAnsi="Times New Roman" w:hint="eastAsia"/>
          <w:i/>
          <w:sz w:val="24"/>
        </w:rPr>
        <w:t xml:space="preserve"> taenia</w:t>
      </w:r>
      <w:r>
        <w:rPr>
          <w:rFonts w:ascii="Times New Roman" w:hAnsi="Times New Roman" w:hint="eastAsia"/>
          <w:iCs/>
          <w:sz w:val="24"/>
        </w:rPr>
        <w:t xml:space="preserve"> and </w:t>
      </w:r>
      <w:proofErr w:type="spellStart"/>
      <w:r>
        <w:rPr>
          <w:rFonts w:ascii="Times New Roman" w:hAnsi="Times New Roman" w:hint="eastAsia"/>
          <w:i/>
          <w:sz w:val="24"/>
        </w:rPr>
        <w:t>Misgurnus</w:t>
      </w:r>
      <w:proofErr w:type="spellEnd"/>
      <w:r>
        <w:rPr>
          <w:rFonts w:ascii="Times New Roman" w:hAnsi="Times New Roman" w:hint="eastAsia"/>
          <w:i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sz w:val="24"/>
        </w:rPr>
        <w:t>anguillicaudatus</w:t>
      </w:r>
      <w:proofErr w:type="spellEnd"/>
      <w:r>
        <w:rPr>
          <w:rFonts w:ascii="Times New Roman" w:hAnsi="Times New Roman" w:hint="eastAsia"/>
          <w:i/>
          <w:sz w:val="24"/>
        </w:rPr>
        <w:t xml:space="preserve">, </w:t>
      </w:r>
      <w:r>
        <w:rPr>
          <w:rFonts w:ascii="Times New Roman" w:hAnsi="Times New Roman" w:hint="eastAsia"/>
          <w:iCs/>
          <w:sz w:val="24"/>
        </w:rPr>
        <w:t>because of the 454 sequencing and single species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 xml:space="preserve"> comparative analysis with enough sequence data.</w:t>
      </w:r>
    </w:p>
    <w:p w14:paraId="535FCF2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1D9A203F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</w:pPr>
    </w:p>
    <w:p w14:paraId="3CD3E302" w14:textId="77777777" w:rsidR="00313C0D" w:rsidRDefault="00313C0D">
      <w:pPr>
        <w:autoSpaceDE w:val="0"/>
        <w:jc w:val="left"/>
        <w:rPr>
          <w:rFonts w:ascii="Times New Roman" w:hAnsi="Times New Roman"/>
          <w:b/>
          <w:bCs/>
          <w:iCs/>
          <w:sz w:val="22"/>
          <w:szCs w:val="22"/>
        </w:rPr>
        <w:sectPr w:rsidR="00313C0D">
          <w:pgSz w:w="11906" w:h="16838"/>
          <w:pgMar w:top="1440" w:right="1417" w:bottom="1440" w:left="1417" w:header="851" w:footer="992" w:gutter="0"/>
          <w:cols w:space="720"/>
          <w:docGrid w:type="lines" w:linePitch="312"/>
        </w:sectPr>
      </w:pPr>
    </w:p>
    <w:p w14:paraId="27B8A091" w14:textId="77777777" w:rsidR="00313C0D" w:rsidRDefault="00494BB4">
      <w:pPr>
        <w:autoSpaceDE w:val="0"/>
        <w:jc w:val="left"/>
      </w:pPr>
      <w:r>
        <w:rPr>
          <w:noProof/>
        </w:rPr>
        <w:lastRenderedPageBreak/>
        <w:drawing>
          <wp:inline distT="0" distB="0" distL="114300" distR="114300" wp14:anchorId="544BC67B" wp14:editId="7A0A31A6">
            <wp:extent cx="5262880" cy="4575175"/>
            <wp:effectExtent l="0" t="0" r="13970" b="1587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902C" w14:textId="77777777" w:rsidR="00313C0D" w:rsidRDefault="00494BB4">
      <w:pPr>
        <w:autoSpaceDE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Venn diagram of the DEGs involve in four tissues.</w:t>
      </w:r>
    </w:p>
    <w:p w14:paraId="714BDC58" w14:textId="77777777" w:rsidR="00313C0D" w:rsidRDefault="00494BB4">
      <w:r>
        <w:br w:type="page"/>
      </w:r>
    </w:p>
    <w:p w14:paraId="06511F9F" w14:textId="77777777" w:rsidR="00313C0D" w:rsidRDefault="00494BB4">
      <w:pPr>
        <w:autoSpaceDE w:val="0"/>
        <w:rPr>
          <w:rFonts w:ascii="Times New Roman" w:hAnsi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114300" distR="114300" wp14:anchorId="741FACC1" wp14:editId="7E336743">
            <wp:extent cx="5272405" cy="3724910"/>
            <wp:effectExtent l="0" t="0" r="635" b="889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6CFC8" w14:textId="4363150D" w:rsidR="00313C0D" w:rsidRDefault="00494BB4">
      <w:pPr>
        <w:autoSpaceDE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Average gene expression level is negative correlated with the </w:t>
      </w:r>
      <w:proofErr w:type="spellStart"/>
      <w:r>
        <w:rPr>
          <w:rFonts w:ascii="Times New Roman" w:hAnsi="Times New Roman" w:hint="eastAsia"/>
          <w:sz w:val="24"/>
        </w:rPr>
        <w:t>dN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dS</w:t>
      </w:r>
      <w:proofErr w:type="spellEnd"/>
      <w:r>
        <w:rPr>
          <w:rFonts w:ascii="Times New Roman" w:hAnsi="Times New Roman" w:hint="eastAsia"/>
          <w:sz w:val="24"/>
        </w:rPr>
        <w:t xml:space="preserve"> rate</w:t>
      </w:r>
      <w:r>
        <w:rPr>
          <w:rFonts w:ascii="Times New Roman" w:hAnsi="Times New Roman"/>
          <w:sz w:val="24"/>
        </w:rPr>
        <w:t>; p</w:t>
      </w:r>
      <w:r w:rsidR="003B54A9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value determined by linear regression.</w:t>
      </w:r>
    </w:p>
    <w:p w14:paraId="5ECE0E43" w14:textId="77777777" w:rsidR="00313C0D" w:rsidRDefault="00494BB4">
      <w:r>
        <w:br w:type="page"/>
      </w:r>
    </w:p>
    <w:p w14:paraId="2205FBAE" w14:textId="77777777" w:rsidR="00313C0D" w:rsidRDefault="00494BB4">
      <w:r>
        <w:rPr>
          <w:noProof/>
        </w:rPr>
        <w:lastRenderedPageBreak/>
        <w:drawing>
          <wp:inline distT="0" distB="0" distL="114300" distR="114300" wp14:anchorId="150D7EFC" wp14:editId="41CD56F3">
            <wp:extent cx="5272405" cy="3968750"/>
            <wp:effectExtent l="0" t="0" r="635" b="889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505CC" w14:textId="77777777" w:rsidR="00313C0D" w:rsidRDefault="00494BB4">
      <w:pPr>
        <w:autoSpaceDE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e </w:t>
      </w:r>
      <w:proofErr w:type="spellStart"/>
      <w:r>
        <w:rPr>
          <w:rFonts w:ascii="Times New Roman" w:hAnsi="Times New Roman" w:hint="eastAsia"/>
          <w:sz w:val="24"/>
        </w:rPr>
        <w:t>dN</w:t>
      </w:r>
      <w:proofErr w:type="spellEnd"/>
      <w:r>
        <w:rPr>
          <w:rFonts w:ascii="Times New Roman" w:hAnsi="Times New Roman" w:hint="eastAsia"/>
          <w:sz w:val="24"/>
        </w:rPr>
        <w:t>/</w:t>
      </w:r>
      <w:proofErr w:type="spellStart"/>
      <w:r>
        <w:rPr>
          <w:rFonts w:ascii="Times New Roman" w:hAnsi="Times New Roman" w:hint="eastAsia"/>
          <w:sz w:val="24"/>
        </w:rPr>
        <w:t>dS</w:t>
      </w:r>
      <w:proofErr w:type="spellEnd"/>
      <w:r>
        <w:rPr>
          <w:rFonts w:ascii="Times New Roman" w:hAnsi="Times New Roman" w:hint="eastAsia"/>
          <w:sz w:val="24"/>
        </w:rPr>
        <w:t xml:space="preserve"> value of g</w:t>
      </w:r>
      <w:r>
        <w:rPr>
          <w:rFonts w:ascii="Times New Roman" w:hAnsi="Times New Roman"/>
          <w:sz w:val="24"/>
        </w:rPr>
        <w:t xml:space="preserve">enes </w:t>
      </w:r>
      <w:r>
        <w:rPr>
          <w:rFonts w:ascii="Times New Roman" w:hAnsi="Times New Roman" w:hint="eastAsia"/>
          <w:sz w:val="24"/>
        </w:rPr>
        <w:t>up regulated</w:t>
      </w:r>
      <w:r>
        <w:rPr>
          <w:rFonts w:ascii="Times New Roman" w:hAnsi="Times New Roman"/>
          <w:sz w:val="24"/>
        </w:rPr>
        <w:t xml:space="preserve"> is no different with</w:t>
      </w:r>
      <w:r>
        <w:rPr>
          <w:rFonts w:ascii="Times New Roman" w:hAnsi="Times New Roman" w:hint="eastAsia"/>
          <w:sz w:val="24"/>
        </w:rPr>
        <w:t xml:space="preserve"> genes down regulated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 w:hint="eastAsia"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hint="eastAsia"/>
          <w:i/>
          <w:iCs/>
          <w:sz w:val="24"/>
        </w:rPr>
        <w:t>rosa</w:t>
      </w:r>
      <w:proofErr w:type="spellEnd"/>
      <w:r>
        <w:rPr>
          <w:rFonts w:ascii="Times New Roman" w:hAnsi="Times New Roman" w:hint="eastAsia"/>
          <w:sz w:val="24"/>
        </w:rPr>
        <w:t xml:space="preserve"> eyes (tested by Two-tailed T test). down: down regulated genes; up: up regulated genes; </w:t>
      </w:r>
      <w:proofErr w:type="spellStart"/>
      <w:r>
        <w:rPr>
          <w:rFonts w:ascii="Times New Roman" w:hAnsi="Times New Roman" w:hint="eastAsia"/>
          <w:sz w:val="24"/>
        </w:rPr>
        <w:t>nodiff</w:t>
      </w:r>
      <w:proofErr w:type="spellEnd"/>
      <w:r>
        <w:rPr>
          <w:rFonts w:ascii="Times New Roman" w:hAnsi="Times New Roman" w:hint="eastAsia"/>
          <w:sz w:val="24"/>
        </w:rPr>
        <w:t xml:space="preserve">: the genes show no different in expression between </w:t>
      </w:r>
      <w:r>
        <w:rPr>
          <w:rFonts w:ascii="Times New Roman" w:hAnsi="Times New Roman" w:hint="eastAsia"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hint="eastAsia"/>
          <w:i/>
          <w:iCs/>
          <w:sz w:val="24"/>
        </w:rPr>
        <w:t>rosa</w:t>
      </w:r>
      <w:proofErr w:type="spellEnd"/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 w:hint="eastAsia"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hint="eastAsia"/>
          <w:i/>
          <w:iCs/>
          <w:sz w:val="24"/>
        </w:rPr>
        <w:t>bleekeri</w:t>
      </w:r>
      <w:proofErr w:type="spellEnd"/>
      <w:r>
        <w:rPr>
          <w:rFonts w:ascii="Times New Roman" w:hAnsi="Times New Roman" w:hint="eastAsia"/>
          <w:sz w:val="24"/>
        </w:rPr>
        <w:t>.</w:t>
      </w:r>
    </w:p>
    <w:p w14:paraId="220C36CE" w14:textId="77777777" w:rsidR="00313C0D" w:rsidRDefault="00494BB4">
      <w:r>
        <w:br w:type="page"/>
      </w:r>
    </w:p>
    <w:p w14:paraId="499F528E" w14:textId="77777777" w:rsidR="00313C0D" w:rsidRDefault="00313C0D"/>
    <w:p w14:paraId="002EE3A3" w14:textId="77777777" w:rsidR="00313C0D" w:rsidRDefault="00494BB4">
      <w:pPr>
        <w:autoSpaceDE w:val="0"/>
        <w:jc w:val="left"/>
      </w:pPr>
      <w:r>
        <w:rPr>
          <w:noProof/>
        </w:rPr>
        <w:drawing>
          <wp:inline distT="0" distB="0" distL="114300" distR="114300" wp14:anchorId="7D8D741A" wp14:editId="36AC02C1">
            <wp:extent cx="5387340" cy="2979420"/>
            <wp:effectExtent l="0" t="0" r="3810" b="1143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rcRect l="3013" t="3203" r="2772" b="4484"/>
                    <a:stretch>
                      <a:fillRect/>
                    </a:stretch>
                  </pic:blipFill>
                  <pic:spPr>
                    <a:xfrm>
                      <a:off x="0" y="0"/>
                      <a:ext cx="538734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F93B9" w14:textId="4B2B6DDC" w:rsidR="00313C0D" w:rsidRDefault="00494BB4">
      <w:pPr>
        <w:autoSpaceDE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Alignment of nucleotide and amino acid sequences (top) and sequencing read depth (bottom; the numbers along the x-axis represent the position of the base at the CDS) for the </w:t>
      </w:r>
      <w:r>
        <w:rPr>
          <w:rFonts w:ascii="Times New Roman" w:hAnsi="Times New Roman"/>
          <w:i/>
          <w:iCs/>
          <w:sz w:val="24"/>
        </w:rPr>
        <w:t>crybb3</w:t>
      </w:r>
      <w:r>
        <w:rPr>
          <w:rFonts w:ascii="Times New Roman" w:hAnsi="Times New Roman"/>
          <w:sz w:val="24"/>
        </w:rPr>
        <w:t xml:space="preserve"> gene. </w:t>
      </w:r>
      <w:r>
        <w:rPr>
          <w:rFonts w:ascii="Times New Roman" w:hAnsi="Times New Roman" w:hint="eastAsia"/>
          <w:sz w:val="24"/>
        </w:rPr>
        <w:t>The t</w:t>
      </w:r>
      <w:r>
        <w:rPr>
          <w:rFonts w:ascii="Times New Roman" w:hAnsi="Times New Roman"/>
          <w:sz w:val="24"/>
        </w:rPr>
        <w:t>ranslation</w:t>
      </w:r>
      <w:r>
        <w:rPr>
          <w:rFonts w:ascii="Times New Roman" w:hAnsi="Times New Roman" w:hint="eastAsia"/>
          <w:sz w:val="24"/>
        </w:rPr>
        <w:t xml:space="preserve"> may</w:t>
      </w:r>
      <w:r>
        <w:rPr>
          <w:rFonts w:ascii="Times New Roman" w:hAnsi="Times New Roman"/>
          <w:sz w:val="24"/>
        </w:rPr>
        <w:t xml:space="preserve"> not be terminated normally </w:t>
      </w:r>
      <w:r w:rsidR="0072434D">
        <w:rPr>
          <w:rFonts w:ascii="Times New Roman" w:hAnsi="Times New Roman"/>
          <w:sz w:val="24"/>
        </w:rPr>
        <w:t xml:space="preserve">in cave loach </w:t>
      </w:r>
      <w:r>
        <w:rPr>
          <w:rFonts w:ascii="Times New Roman" w:hAnsi="Times New Roman"/>
          <w:sz w:val="24"/>
        </w:rPr>
        <w:t xml:space="preserve">due to the generation of </w:t>
      </w:r>
      <w:r>
        <w:rPr>
          <w:rFonts w:ascii="Times New Roman" w:hAnsi="Times New Roman" w:hint="eastAsia"/>
          <w:sz w:val="24"/>
        </w:rPr>
        <w:t xml:space="preserve">a frameshift mutation in </w:t>
      </w:r>
      <w:r>
        <w:rPr>
          <w:rFonts w:ascii="Times New Roman" w:hAnsi="Times New Roman" w:hint="eastAsia"/>
          <w:i/>
          <w:iCs/>
          <w:sz w:val="24"/>
        </w:rPr>
        <w:t>crybb3</w:t>
      </w:r>
      <w:r>
        <w:rPr>
          <w:rFonts w:ascii="Times New Roman" w:hAnsi="Times New Roman" w:hint="eastAsia"/>
          <w:sz w:val="24"/>
        </w:rPr>
        <w:t xml:space="preserve"> mRNA</w:t>
      </w:r>
      <w:r>
        <w:rPr>
          <w:rFonts w:ascii="Times New Roman" w:hAnsi="Times New Roman"/>
          <w:sz w:val="24"/>
        </w:rPr>
        <w:t>.</w:t>
      </w:r>
    </w:p>
    <w:sectPr w:rsidR="00313C0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W01 Bd C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enlo">
    <w:altName w:val="Segoe Print"/>
    <w:charset w:val="00"/>
    <w:family w:val="auto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W01 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imes">
    <w:altName w:val="SimHei"/>
    <w:charset w:val="86"/>
    <w:family w:val="auto"/>
    <w:pitch w:val="default"/>
    <w:sig w:usb0="00000000" w:usb1="0000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C0D"/>
    <w:rsid w:val="00313C0D"/>
    <w:rsid w:val="003B54A9"/>
    <w:rsid w:val="00494BB4"/>
    <w:rsid w:val="0072434D"/>
    <w:rsid w:val="007440B7"/>
    <w:rsid w:val="009237F8"/>
    <w:rsid w:val="00C87BB1"/>
    <w:rsid w:val="00D02969"/>
    <w:rsid w:val="01F12402"/>
    <w:rsid w:val="052D1643"/>
    <w:rsid w:val="0A60529E"/>
    <w:rsid w:val="0BA15FCF"/>
    <w:rsid w:val="0BC044AE"/>
    <w:rsid w:val="0F0D2C6A"/>
    <w:rsid w:val="0F8357B6"/>
    <w:rsid w:val="0FBE12DF"/>
    <w:rsid w:val="123B4759"/>
    <w:rsid w:val="166137AE"/>
    <w:rsid w:val="18423808"/>
    <w:rsid w:val="18D24D94"/>
    <w:rsid w:val="19CE4973"/>
    <w:rsid w:val="1E5E4E68"/>
    <w:rsid w:val="1F64690E"/>
    <w:rsid w:val="1F797867"/>
    <w:rsid w:val="20424F8F"/>
    <w:rsid w:val="21227B19"/>
    <w:rsid w:val="262E705B"/>
    <w:rsid w:val="26DE4C51"/>
    <w:rsid w:val="27B96DA6"/>
    <w:rsid w:val="2A34353D"/>
    <w:rsid w:val="2C534F51"/>
    <w:rsid w:val="2D8651A4"/>
    <w:rsid w:val="2DFE097E"/>
    <w:rsid w:val="2E8C5B06"/>
    <w:rsid w:val="2FC9223D"/>
    <w:rsid w:val="313C6365"/>
    <w:rsid w:val="358C524E"/>
    <w:rsid w:val="372D4885"/>
    <w:rsid w:val="37367288"/>
    <w:rsid w:val="39CC3E4B"/>
    <w:rsid w:val="3A6A6D74"/>
    <w:rsid w:val="3A7904D6"/>
    <w:rsid w:val="3AF15071"/>
    <w:rsid w:val="3B522BB6"/>
    <w:rsid w:val="3D52150A"/>
    <w:rsid w:val="3D79157A"/>
    <w:rsid w:val="4116511D"/>
    <w:rsid w:val="41AC4802"/>
    <w:rsid w:val="42560B66"/>
    <w:rsid w:val="4389038C"/>
    <w:rsid w:val="481904FA"/>
    <w:rsid w:val="49F1110C"/>
    <w:rsid w:val="4A8F4009"/>
    <w:rsid w:val="4BFE0415"/>
    <w:rsid w:val="4D97649A"/>
    <w:rsid w:val="52020B49"/>
    <w:rsid w:val="52A917B7"/>
    <w:rsid w:val="52BA7E3D"/>
    <w:rsid w:val="534C40D3"/>
    <w:rsid w:val="54A3077F"/>
    <w:rsid w:val="552253E3"/>
    <w:rsid w:val="555D7597"/>
    <w:rsid w:val="558570C0"/>
    <w:rsid w:val="55E505CB"/>
    <w:rsid w:val="563F4B42"/>
    <w:rsid w:val="57E03B65"/>
    <w:rsid w:val="58683B63"/>
    <w:rsid w:val="5868791F"/>
    <w:rsid w:val="5A592867"/>
    <w:rsid w:val="5AAC4C50"/>
    <w:rsid w:val="5AF94279"/>
    <w:rsid w:val="5C5E111A"/>
    <w:rsid w:val="5FC17C47"/>
    <w:rsid w:val="5FD2126C"/>
    <w:rsid w:val="653A0C9E"/>
    <w:rsid w:val="658A7C4B"/>
    <w:rsid w:val="670733A8"/>
    <w:rsid w:val="67CC274B"/>
    <w:rsid w:val="685012AF"/>
    <w:rsid w:val="69D264B9"/>
    <w:rsid w:val="6AC46318"/>
    <w:rsid w:val="6BC00484"/>
    <w:rsid w:val="6BC3124E"/>
    <w:rsid w:val="6E406832"/>
    <w:rsid w:val="6E5245E2"/>
    <w:rsid w:val="6E6F31E6"/>
    <w:rsid w:val="6F6743D2"/>
    <w:rsid w:val="6FD62956"/>
    <w:rsid w:val="788C2157"/>
    <w:rsid w:val="78970932"/>
    <w:rsid w:val="79A84731"/>
    <w:rsid w:val="7A4C54CB"/>
    <w:rsid w:val="7AC54B59"/>
    <w:rsid w:val="7AF956AE"/>
    <w:rsid w:val="7BB50283"/>
    <w:rsid w:val="7D57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68024"/>
  <w15:docId w15:val="{AFD4C176-99AA-4084-B1D0-1064FD3F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HTML Definition" w:qFormat="1"/>
    <w:lsdException w:name="HTML Keyboard" w:qFormat="1"/>
    <w:lsdException w:name="HTML Sample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qFormat/>
    <w:rPr>
      <w:rFonts w:ascii="Helvetica W01 Bd Cn" w:eastAsia="Helvetica W01 Bd Cn" w:hAnsi="Helvetica W01 Bd Cn" w:cs="Helvetica W01 Bd Cn" w:hint="default"/>
    </w:rPr>
  </w:style>
  <w:style w:type="character" w:styleId="FollowedHyperlink">
    <w:name w:val="FollowedHyperlink"/>
    <w:basedOn w:val="DefaultParagraphFont"/>
    <w:qFormat/>
    <w:rPr>
      <w:color w:val="0077CC"/>
      <w:u w:val="none"/>
    </w:rPr>
  </w:style>
  <w:style w:type="character" w:styleId="HTMLDefinition">
    <w:name w:val="HTML Definition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1A0DAB"/>
      <w:u w:val="none"/>
    </w:rPr>
  </w:style>
  <w:style w:type="character" w:styleId="HTMLCode">
    <w:name w:val="HTML Code"/>
    <w:basedOn w:val="DefaultParagraphFont"/>
    <w:qFormat/>
    <w:rPr>
      <w:rFonts w:ascii="Menlo" w:eastAsia="Menlo" w:hAnsi="Menlo" w:cs="Menlo" w:hint="default"/>
      <w:color w:val="C7254E"/>
      <w:sz w:val="21"/>
      <w:szCs w:val="21"/>
      <w:shd w:val="clear" w:color="auto" w:fill="F9F2F4"/>
    </w:rPr>
  </w:style>
  <w:style w:type="character" w:styleId="CommentReference">
    <w:name w:val="annotation reference"/>
    <w:qFormat/>
    <w:rPr>
      <w:sz w:val="21"/>
      <w:szCs w:val="21"/>
    </w:rPr>
  </w:style>
  <w:style w:type="character" w:styleId="HTMLKeyboard">
    <w:name w:val="HTML Keyboard"/>
    <w:basedOn w:val="DefaultParagraphFont"/>
    <w:qFormat/>
    <w:rPr>
      <w:rFonts w:ascii="Menlo" w:eastAsia="Menlo" w:hAnsi="Menlo" w:cs="Menlo" w:hint="default"/>
      <w:color w:val="FFFFFF"/>
      <w:sz w:val="21"/>
      <w:szCs w:val="21"/>
      <w:shd w:val="clear" w:color="auto" w:fill="333333"/>
    </w:rPr>
  </w:style>
  <w:style w:type="character" w:styleId="HTMLSample">
    <w:name w:val="HTML Sample"/>
    <w:basedOn w:val="DefaultParagraphFont"/>
    <w:qFormat/>
    <w:rPr>
      <w:rFonts w:ascii="Menlo" w:eastAsia="Menlo" w:hAnsi="Menlo" w:cs="Menlo"/>
      <w:sz w:val="21"/>
      <w:szCs w:val="21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tip">
    <w:name w:val="tip"/>
    <w:basedOn w:val="DefaultParagraphFont"/>
    <w:qFormat/>
  </w:style>
  <w:style w:type="character" w:customStyle="1" w:styleId="gc-seo-link5">
    <w:name w:val="gc-seo-link5"/>
    <w:basedOn w:val="DefaultParagraphFont"/>
    <w:qFormat/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apple-converted-space">
    <w:name w:val="apple-converted-space"/>
    <w:qFormat/>
  </w:style>
  <w:style w:type="character" w:customStyle="1" w:styleId="dropdown-toggle">
    <w:name w:val="dropdown-toggle"/>
    <w:basedOn w:val="DefaultParagraphFont"/>
    <w:qFormat/>
    <w:rPr>
      <w:rFonts w:ascii="Helvetica W01 Bold" w:eastAsia="Helvetica W01 Bold" w:hAnsi="Helvetica W01 Bold" w:cs="Helvetica W01 Bold" w:hint="default"/>
      <w:color w:val="002E5F"/>
    </w:rPr>
  </w:style>
  <w:style w:type="character" w:customStyle="1" w:styleId="gc-seo-link4">
    <w:name w:val="gc-seo-link4"/>
    <w:basedOn w:val="DefaultParagraphFont"/>
    <w:qFormat/>
    <w:rPr>
      <w:rFonts w:ascii="Helvetica W01 Bold" w:eastAsia="Helvetica W01 Bold" w:hAnsi="Helvetica W01 Bold" w:cs="Helvetica W01 Bold" w:hint="default"/>
      <w:color w:val="002E5F"/>
    </w:rPr>
  </w:style>
  <w:style w:type="character" w:customStyle="1" w:styleId="link-no-url">
    <w:name w:val="link-no-url"/>
    <w:basedOn w:val="DefaultParagraphFont"/>
    <w:qFormat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7440B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40B7"/>
    <w:rPr>
      <w:rFonts w:ascii="Microsoft YaHei UI" w:eastAsia="Microsoft YaHei U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5</Pages>
  <Words>3172</Words>
  <Characters>18084</Characters>
  <Application>Microsoft Office Word</Application>
  <DocSecurity>0</DocSecurity>
  <Lines>150</Lines>
  <Paragraphs>42</Paragraphs>
  <ScaleCrop>false</ScaleCrop>
  <Company/>
  <LinksUpToDate>false</LinksUpToDate>
  <CharactersWithSpaces>2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ontiers</cp:lastModifiedBy>
  <cp:revision>9</cp:revision>
  <dcterms:created xsi:type="dcterms:W3CDTF">2017-07-05T12:56:00Z</dcterms:created>
  <dcterms:modified xsi:type="dcterms:W3CDTF">2020-01-1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